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07B" w:rsidRPr="0001207B" w:rsidRDefault="00A30C23" w:rsidP="00D6185D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Supplementary fig 1</w:t>
      </w:r>
    </w:p>
    <w:p w:rsidR="0001207B" w:rsidRDefault="0001207B" w:rsidP="00D618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3131E0" wp14:editId="04530B43">
            <wp:extent cx="5829300" cy="3838575"/>
            <wp:effectExtent l="19050" t="0" r="0" b="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bookmarkStart w:id="0" w:name="_GoBack"/>
      <w:bookmarkEnd w:id="0"/>
    </w:p>
    <w:p w:rsidR="0001207B" w:rsidRDefault="0001207B" w:rsidP="00D618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</w:p>
    <w:p w:rsidR="0001207B" w:rsidRPr="00C717F6" w:rsidRDefault="0001207B" w:rsidP="0001207B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B5B98">
        <w:rPr>
          <w:rFonts w:ascii="Times New Roman" w:eastAsiaTheme="majorEastAsia" w:hAnsi="Times New Roman" w:cs="Times New Roman"/>
          <w:b/>
          <w:bCs/>
          <w:sz w:val="28"/>
          <w:szCs w:val="28"/>
        </w:rPr>
        <w:t>Fig</w:t>
      </w:r>
      <w:r w:rsidR="00A30C23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1</w:t>
      </w:r>
      <w:r w:rsidRPr="007B5B98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The figure summarizing the</w:t>
      </w:r>
      <w:r w:rsidRPr="007B5B98">
        <w:rPr>
          <w:rFonts w:ascii="Times New Roman" w:eastAsiaTheme="majorEastAsia" w:hAnsi="Times New Roman" w:cs="Times New Roman"/>
          <w:bCs/>
          <w:sz w:val="24"/>
          <w:szCs w:val="24"/>
        </w:rPr>
        <w:t xml:space="preserve"> study design on community’s knowledge, perce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ptions and preventive practices </w:t>
      </w:r>
      <w:r w:rsidRPr="007B5B98">
        <w:rPr>
          <w:rFonts w:ascii="Times New Roman" w:eastAsiaTheme="majorEastAsia" w:hAnsi="Times New Roman" w:cs="Times New Roman"/>
          <w:bCs/>
          <w:sz w:val="24"/>
          <w:szCs w:val="24"/>
        </w:rPr>
        <w:t xml:space="preserve">on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STH</w:t>
      </w:r>
      <w:r w:rsidRPr="007B5B98">
        <w:rPr>
          <w:rFonts w:ascii="Times New Roman" w:eastAsiaTheme="majorEastAsia" w:hAnsi="Times New Roman" w:cs="Times New Roman"/>
          <w:bCs/>
          <w:sz w:val="24"/>
          <w:szCs w:val="24"/>
        </w:rPr>
        <w:t xml:space="preserve"> in Jimma, Ethiopia</w:t>
      </w:r>
    </w:p>
    <w:p w:rsidR="0001207B" w:rsidRPr="00D6185D" w:rsidRDefault="0001207B" w:rsidP="00D6185D">
      <w:pPr>
        <w:spacing w:line="360" w:lineRule="auto"/>
        <w:jc w:val="both"/>
        <w:rPr>
          <w:rFonts w:ascii="Times New Roman" w:hAnsi="Times New Roman" w:cs="Times New Roman"/>
          <w:iCs/>
        </w:rPr>
      </w:pPr>
    </w:p>
    <w:sectPr w:rsidR="0001207B" w:rsidRPr="00D61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A82"/>
    <w:rsid w:val="0001207B"/>
    <w:rsid w:val="000124BB"/>
    <w:rsid w:val="000B0C15"/>
    <w:rsid w:val="000D113F"/>
    <w:rsid w:val="000D18E8"/>
    <w:rsid w:val="002076C7"/>
    <w:rsid w:val="002A79EA"/>
    <w:rsid w:val="002E1EBD"/>
    <w:rsid w:val="002F0721"/>
    <w:rsid w:val="00385C3C"/>
    <w:rsid w:val="00393B3A"/>
    <w:rsid w:val="003A7C43"/>
    <w:rsid w:val="00466CB2"/>
    <w:rsid w:val="005C5C71"/>
    <w:rsid w:val="005F1E2E"/>
    <w:rsid w:val="00821BC1"/>
    <w:rsid w:val="00825A82"/>
    <w:rsid w:val="00844AB5"/>
    <w:rsid w:val="00A30C23"/>
    <w:rsid w:val="00A91C6F"/>
    <w:rsid w:val="00AC17AB"/>
    <w:rsid w:val="00B12DE7"/>
    <w:rsid w:val="00B80A5E"/>
    <w:rsid w:val="00C64DCC"/>
    <w:rsid w:val="00CA20E7"/>
    <w:rsid w:val="00D6185D"/>
    <w:rsid w:val="00D91A50"/>
    <w:rsid w:val="00DB137F"/>
    <w:rsid w:val="00E8140E"/>
    <w:rsid w:val="00EE697E"/>
    <w:rsid w:val="00EF6852"/>
    <w:rsid w:val="00F4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C6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1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C6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1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054CEA7-2253-41AD-8091-2E088A25E377}" type="doc">
      <dgm:prSet loTypeId="urn:microsoft.com/office/officeart/2009/3/layout/RandomtoResultProcess" loCatId="process" qsTypeId="urn:microsoft.com/office/officeart/2005/8/quickstyle/simple1" qsCatId="simple" csTypeId="urn:microsoft.com/office/officeart/2005/8/colors/colorful2" csCatId="colorful" phldr="1"/>
      <dgm:spPr/>
      <dgm:t>
        <a:bodyPr/>
        <a:lstStyle/>
        <a:p>
          <a:endParaRPr lang="en-US"/>
        </a:p>
      </dgm:t>
    </dgm:pt>
    <dgm:pt modelId="{FC75066C-EC79-4C4B-BAF8-813DE4309899}">
      <dgm:prSet phldrT="[Text]" custT="1"/>
      <dgm:spPr>
        <a:xfrm>
          <a:off x="104954" y="1196656"/>
          <a:ext cx="1511871" cy="498230"/>
        </a:xfrm>
        <a:noFill/>
        <a:ln>
          <a:noFill/>
        </a:ln>
        <a:effectLst/>
      </dgm:spPr>
      <dgm:t>
        <a:bodyPr/>
        <a:lstStyle/>
        <a:p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Qualitative  data collections (FGDs, EGDs, KIIs)</a:t>
          </a:r>
        </a:p>
      </dgm:t>
    </dgm:pt>
    <dgm:pt modelId="{F510FDA2-9ECE-48BF-8AB8-641B16277C3D}" type="parTrans" cxnId="{B56A3B44-3EC1-4803-89C9-546827197428}">
      <dgm:prSet/>
      <dgm:spPr/>
      <dgm:t>
        <a:bodyPr/>
        <a:lstStyle/>
        <a:p>
          <a:endParaRPr lang="en-US"/>
        </a:p>
      </dgm:t>
    </dgm:pt>
    <dgm:pt modelId="{5912B7A7-0172-4BCB-9AA7-399E63F8475D}" type="sibTrans" cxnId="{B56A3B44-3EC1-4803-89C9-546827197428}">
      <dgm:prSet/>
      <dgm:spPr/>
      <dgm:t>
        <a:bodyPr/>
        <a:lstStyle/>
        <a:p>
          <a:endParaRPr lang="en-US"/>
        </a:p>
      </dgm:t>
    </dgm:pt>
    <dgm:pt modelId="{043BF431-E475-4E34-AFD1-C208197728E7}">
      <dgm:prSet phldrT="[Text]"/>
      <dgm:spPr>
        <a:xfrm>
          <a:off x="104954" y="2247253"/>
          <a:ext cx="1511871" cy="933440"/>
        </a:xfrm>
        <a:noFill/>
        <a:ln>
          <a:noFill/>
        </a:ln>
        <a:effectLst/>
      </dgm:spPr>
      <dgm:t>
        <a:bodyPr/>
        <a:lstStyle/>
        <a:p>
          <a:endParaRPr lang="en-US" sz="8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5A3E42C0-F6B7-43C7-B399-132B54E79E10}" type="parTrans" cxnId="{C0D88413-CF1F-4768-905C-322037CEF147}">
      <dgm:prSet/>
      <dgm:spPr/>
      <dgm:t>
        <a:bodyPr/>
        <a:lstStyle/>
        <a:p>
          <a:endParaRPr lang="en-US"/>
        </a:p>
      </dgm:t>
    </dgm:pt>
    <dgm:pt modelId="{D4403DE5-1512-4C01-91D2-75D10FE660AD}" type="sibTrans" cxnId="{C0D88413-CF1F-4768-905C-322037CEF147}">
      <dgm:prSet/>
      <dgm:spPr/>
      <dgm:t>
        <a:bodyPr/>
        <a:lstStyle/>
        <a:p>
          <a:endParaRPr lang="en-US"/>
        </a:p>
      </dgm:t>
    </dgm:pt>
    <dgm:pt modelId="{8EB875D4-D6DE-4FDA-87C7-7BE367EAA1F7}">
      <dgm:prSet phldrT="[Text]" custT="1"/>
      <dgm:spPr>
        <a:xfrm>
          <a:off x="2227852" y="910666"/>
          <a:ext cx="1513688" cy="1059581"/>
        </a:xfrm>
        <a:noFill/>
        <a:ln>
          <a:noFill/>
        </a:ln>
        <a:effectLst/>
      </dgm:spPr>
      <dgm:t>
        <a:bodyPr/>
        <a:lstStyle/>
        <a:p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Household survey (quantitative)</a:t>
          </a:r>
        </a:p>
      </dgm:t>
    </dgm:pt>
    <dgm:pt modelId="{84FB02F8-971E-480E-9FBD-8DE1DEACB956}" type="parTrans" cxnId="{DB3261B9-A841-4711-8E83-1DC38FEDD490}">
      <dgm:prSet/>
      <dgm:spPr/>
      <dgm:t>
        <a:bodyPr/>
        <a:lstStyle/>
        <a:p>
          <a:endParaRPr lang="en-US"/>
        </a:p>
      </dgm:t>
    </dgm:pt>
    <dgm:pt modelId="{FA205E02-AFF9-4E0F-843A-6840780D6EED}" type="sibTrans" cxnId="{DB3261B9-A841-4711-8E83-1DC38FEDD490}">
      <dgm:prSet/>
      <dgm:spPr/>
      <dgm:t>
        <a:bodyPr/>
        <a:lstStyle/>
        <a:p>
          <a:endParaRPr lang="en-US"/>
        </a:p>
      </dgm:t>
    </dgm:pt>
    <dgm:pt modelId="{D7597861-3189-4B04-BC3E-0695C0A2195D}">
      <dgm:prSet phldrT="[Text]" custT="1"/>
      <dgm:spPr>
        <a:xfrm>
          <a:off x="2227852" y="2247253"/>
          <a:ext cx="1513688" cy="933440"/>
        </a:xfrm>
        <a:noFill/>
        <a:ln>
          <a:noFill/>
        </a:ln>
        <a:effectLst/>
      </dgm:spPr>
      <dgm:t>
        <a:bodyPr/>
        <a:lstStyle/>
        <a:p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Measured level of KPP (knowledge, perceptions practices) (October, 2021)</a:t>
          </a:r>
        </a:p>
      </dgm:t>
    </dgm:pt>
    <dgm:pt modelId="{4F97F119-C971-4EDA-998C-96A370A00EE2}" type="parTrans" cxnId="{38EEE77C-AC9C-4AEF-B2DA-B1884BFAD233}">
      <dgm:prSet/>
      <dgm:spPr/>
      <dgm:t>
        <a:bodyPr/>
        <a:lstStyle/>
        <a:p>
          <a:endParaRPr lang="en-US"/>
        </a:p>
      </dgm:t>
    </dgm:pt>
    <dgm:pt modelId="{D627D163-8FA4-4807-BB83-6154CC8215F3}" type="sibTrans" cxnId="{38EEE77C-AC9C-4AEF-B2DA-B1884BFAD233}">
      <dgm:prSet/>
      <dgm:spPr/>
      <dgm:t>
        <a:bodyPr/>
        <a:lstStyle/>
        <a:p>
          <a:endParaRPr lang="en-US"/>
        </a:p>
      </dgm:t>
    </dgm:pt>
    <dgm:pt modelId="{9D7E8164-2F0E-4EB6-9ED9-8002A8AF5A79}">
      <dgm:prSet phldrT="[Text]" custT="1"/>
      <dgm:spPr>
        <a:xfrm>
          <a:off x="4410086" y="834982"/>
          <a:ext cx="1286634" cy="1286634"/>
        </a:xfrm>
        <a:solidFill>
          <a:srgbClr val="C0504D">
            <a:hueOff val="4681519"/>
            <a:satOff val="-5839"/>
            <a:lumOff val="137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000">
              <a:solidFill>
                <a:sysClr val="window" lastClr="FFFFFF"/>
              </a:solidFill>
              <a:latin typeface="Times New Roman" pitchFamily="18" charset="0"/>
              <a:ea typeface="+mn-ea"/>
              <a:cs typeface="Times New Roman" pitchFamily="18" charset="0"/>
            </a:rPr>
            <a:t>Integrated analysis and interpretations </a:t>
          </a:r>
        </a:p>
      </dgm:t>
    </dgm:pt>
    <dgm:pt modelId="{630728B1-89E6-49F5-B66E-F0947DCBB612}" type="parTrans" cxnId="{2A0C900F-AE37-4A34-B2F1-E18A12DAB91C}">
      <dgm:prSet/>
      <dgm:spPr/>
      <dgm:t>
        <a:bodyPr/>
        <a:lstStyle/>
        <a:p>
          <a:endParaRPr lang="en-US"/>
        </a:p>
      </dgm:t>
    </dgm:pt>
    <dgm:pt modelId="{D91BDB48-247D-4B0B-B2B3-1FF97630F4C9}" type="sibTrans" cxnId="{2A0C900F-AE37-4A34-B2F1-E18A12DAB91C}">
      <dgm:prSet/>
      <dgm:spPr/>
      <dgm:t>
        <a:bodyPr/>
        <a:lstStyle/>
        <a:p>
          <a:endParaRPr lang="en-US"/>
        </a:p>
      </dgm:t>
    </dgm:pt>
    <dgm:pt modelId="{6F5965B7-C8B8-4210-9523-EDDB5576188E}">
      <dgm:prSet phldrT="[Text]" custT="1"/>
      <dgm:spPr>
        <a:xfrm>
          <a:off x="4296559" y="2247253"/>
          <a:ext cx="1513688" cy="933440"/>
        </a:xfrm>
        <a:noFill/>
        <a:ln>
          <a:noFill/>
        </a:ln>
        <a:effectLst/>
      </dgm:spPr>
      <dgm:t>
        <a:bodyPr/>
        <a:lstStyle/>
        <a:p>
          <a:pPr algn="l"/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Quantitative results and qualitative results integrated/triangulated for breadth and depth understanding</a:t>
          </a:r>
        </a:p>
      </dgm:t>
    </dgm:pt>
    <dgm:pt modelId="{4A62871C-F2A4-4EC6-8A7C-73754B82ACBF}" type="parTrans" cxnId="{62F908A2-0953-45F7-BC00-64325A2AFAFA}">
      <dgm:prSet/>
      <dgm:spPr/>
      <dgm:t>
        <a:bodyPr/>
        <a:lstStyle/>
        <a:p>
          <a:endParaRPr lang="en-US"/>
        </a:p>
      </dgm:t>
    </dgm:pt>
    <dgm:pt modelId="{0ED6805E-11CE-444E-BC1F-67D7FEFCEA5E}" type="sibTrans" cxnId="{62F908A2-0953-45F7-BC00-64325A2AFAFA}">
      <dgm:prSet/>
      <dgm:spPr/>
      <dgm:t>
        <a:bodyPr/>
        <a:lstStyle/>
        <a:p>
          <a:endParaRPr lang="en-US"/>
        </a:p>
      </dgm:t>
    </dgm:pt>
    <dgm:pt modelId="{3BFF142E-F6FC-418B-9180-F1BD816E4B37}">
      <dgm:prSet phldrT="[Text]" custT="1"/>
      <dgm:spPr>
        <a:xfrm>
          <a:off x="104954" y="2247253"/>
          <a:ext cx="1511871" cy="933440"/>
        </a:xfrm>
        <a:noFill/>
        <a:ln>
          <a:noFill/>
        </a:ln>
        <a:effectLst/>
      </dgm:spPr>
      <dgm:t>
        <a:bodyPr/>
        <a:lstStyle/>
        <a:p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Explored knowledge, perceptions, and local practices on STH (August, 2021) </a:t>
          </a:r>
        </a:p>
      </dgm:t>
    </dgm:pt>
    <dgm:pt modelId="{E4EE00A7-DA57-47B8-83D0-6E8970286AAE}" type="parTrans" cxnId="{5DD65157-F3D9-4EF8-888D-4423C2A8532A}">
      <dgm:prSet/>
      <dgm:spPr/>
      <dgm:t>
        <a:bodyPr/>
        <a:lstStyle/>
        <a:p>
          <a:endParaRPr lang="en-US"/>
        </a:p>
      </dgm:t>
    </dgm:pt>
    <dgm:pt modelId="{2AAF1141-E1FA-49F5-9B62-F95919A3D9C6}" type="sibTrans" cxnId="{5DD65157-F3D9-4EF8-888D-4423C2A8532A}">
      <dgm:prSet/>
      <dgm:spPr/>
      <dgm:t>
        <a:bodyPr/>
        <a:lstStyle/>
        <a:p>
          <a:endParaRPr lang="en-US"/>
        </a:p>
      </dgm:t>
    </dgm:pt>
    <dgm:pt modelId="{1F67715A-0188-4DE0-9F47-A0E9E3446169}">
      <dgm:prSet phldrT="[Text]" custT="1"/>
      <dgm:spPr>
        <a:xfrm>
          <a:off x="104954" y="2247253"/>
          <a:ext cx="1511871" cy="933440"/>
        </a:xfrm>
        <a:noFill/>
        <a:ln>
          <a:noFill/>
        </a:ln>
        <a:effectLst/>
      </dgm:spPr>
      <dgm:t>
        <a:bodyPr/>
        <a:lstStyle/>
        <a:p>
          <a:r>
            <a:rPr lang="en-US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Findings used to inform variables and survey instrument. </a:t>
          </a:r>
        </a:p>
      </dgm:t>
    </dgm:pt>
    <dgm:pt modelId="{B2CDA48A-F73B-4D59-9D32-C25E906E14BF}" type="parTrans" cxnId="{EFF7B298-BF6C-4947-B85F-44FB6427BB8D}">
      <dgm:prSet/>
      <dgm:spPr/>
      <dgm:t>
        <a:bodyPr/>
        <a:lstStyle/>
        <a:p>
          <a:endParaRPr lang="en-US"/>
        </a:p>
      </dgm:t>
    </dgm:pt>
    <dgm:pt modelId="{314F2A7E-DC0A-4169-849B-6A5C2B9FB7D8}" type="sibTrans" cxnId="{EFF7B298-BF6C-4947-B85F-44FB6427BB8D}">
      <dgm:prSet/>
      <dgm:spPr/>
      <dgm:t>
        <a:bodyPr/>
        <a:lstStyle/>
        <a:p>
          <a:endParaRPr lang="en-US"/>
        </a:p>
      </dgm:t>
    </dgm:pt>
    <dgm:pt modelId="{ECA551C8-FE8F-4333-92D6-E687378D8DB7}" type="pres">
      <dgm:prSet presAssocID="{9054CEA7-2253-41AD-8091-2E088A25E377}" presName="Name0" presStyleCnt="0">
        <dgm:presLayoutVars>
          <dgm:dir/>
          <dgm:animOne val="branch"/>
          <dgm:animLvl val="lvl"/>
        </dgm:presLayoutVars>
      </dgm:prSet>
      <dgm:spPr/>
      <dgm:t>
        <a:bodyPr/>
        <a:lstStyle/>
        <a:p>
          <a:endParaRPr lang="en-US"/>
        </a:p>
      </dgm:t>
    </dgm:pt>
    <dgm:pt modelId="{8C3C04F2-1C3B-4764-BC1C-9CD98EB4C1E9}" type="pres">
      <dgm:prSet presAssocID="{FC75066C-EC79-4C4B-BAF8-813DE4309899}" presName="chaos" presStyleCnt="0"/>
      <dgm:spPr/>
    </dgm:pt>
    <dgm:pt modelId="{CD252BA8-EF24-4373-8EC6-9E08F94764D8}" type="pres">
      <dgm:prSet presAssocID="{FC75066C-EC79-4C4B-BAF8-813DE4309899}" presName="parTx1" presStyleLbl="revTx" presStyleIdx="0" presStyleCnt="5" custScaleX="108032"/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5C9E4637-B352-4C2A-AD8B-746C49EE96D6}" type="pres">
      <dgm:prSet presAssocID="{FC75066C-EC79-4C4B-BAF8-813DE4309899}" presName="desTx1" presStyleLbl="revTx" presStyleIdx="1" presStyleCnt="5" custScaleX="125521" custScaleY="142318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852BE69D-DCD9-4803-8661-B98142DF83B1}" type="pres">
      <dgm:prSet presAssocID="{FC75066C-EC79-4C4B-BAF8-813DE4309899}" presName="c1" presStyleLbl="node1" presStyleIdx="0" presStyleCnt="19"/>
      <dgm:spPr>
        <a:xfrm>
          <a:off x="103236" y="1045126"/>
          <a:ext cx="120262" cy="120262"/>
        </a:xfrm>
        <a:prstGeom prst="ellipse">
          <a:avLst/>
        </a:prstGeom>
        <a:solidFill>
          <a:srgbClr val="C0504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EE2DCE51-EBA7-4A99-AF6E-2A72A13C2293}" type="pres">
      <dgm:prSet presAssocID="{FC75066C-EC79-4C4B-BAF8-813DE4309899}" presName="c2" presStyleLbl="node1" presStyleIdx="1" presStyleCnt="19"/>
      <dgm:spPr>
        <a:xfrm>
          <a:off x="187419" y="876758"/>
          <a:ext cx="120262" cy="120262"/>
        </a:xfrm>
        <a:prstGeom prst="ellipse">
          <a:avLst/>
        </a:prstGeom>
        <a:solidFill>
          <a:srgbClr val="C0504D">
            <a:hueOff val="260084"/>
            <a:satOff val="-324"/>
            <a:lumOff val="76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46F9E409-4168-4F93-875E-E309E27DB412}" type="pres">
      <dgm:prSet presAssocID="{FC75066C-EC79-4C4B-BAF8-813DE4309899}" presName="c3" presStyleLbl="node1" presStyleIdx="2" presStyleCnt="19"/>
      <dgm:spPr>
        <a:xfrm>
          <a:off x="389460" y="910432"/>
          <a:ext cx="188983" cy="188983"/>
        </a:xfrm>
        <a:prstGeom prst="ellipse">
          <a:avLst/>
        </a:prstGeom>
        <a:solidFill>
          <a:srgbClr val="C0504D">
            <a:hueOff val="520169"/>
            <a:satOff val="-649"/>
            <a:lumOff val="15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03F9CDA1-031C-4A32-8E74-C41B3ECCAE89}" type="pres">
      <dgm:prSet presAssocID="{FC75066C-EC79-4C4B-BAF8-813DE4309899}" presName="c4" presStyleLbl="node1" presStyleIdx="3" presStyleCnt="19"/>
      <dgm:spPr>
        <a:xfrm>
          <a:off x="557828" y="725227"/>
          <a:ext cx="120262" cy="120262"/>
        </a:xfrm>
        <a:prstGeom prst="ellipse">
          <a:avLst/>
        </a:prstGeom>
        <a:solidFill>
          <a:srgbClr val="C0504D">
            <a:hueOff val="780253"/>
            <a:satOff val="-973"/>
            <a:lumOff val="229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BF3111B7-728E-4667-8BFB-FDDE459516E4}" type="pres">
      <dgm:prSet presAssocID="{FC75066C-EC79-4C4B-BAF8-813DE4309899}" presName="c5" presStyleLbl="node1" presStyleIdx="4" presStyleCnt="19"/>
      <dgm:spPr>
        <a:xfrm>
          <a:off x="776706" y="657880"/>
          <a:ext cx="120262" cy="120262"/>
        </a:xfrm>
        <a:prstGeom prst="ellipse">
          <a:avLst/>
        </a:prstGeom>
        <a:solidFill>
          <a:srgbClr val="C0504D">
            <a:hueOff val="1040338"/>
            <a:satOff val="-1298"/>
            <a:lumOff val="305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AE79AF68-01C6-445B-9B8B-177F79180E5A}" type="pres">
      <dgm:prSet presAssocID="{FC75066C-EC79-4C4B-BAF8-813DE4309899}" presName="c6" presStyleLbl="node1" presStyleIdx="5" presStyleCnt="19"/>
      <dgm:spPr>
        <a:xfrm>
          <a:off x="1046094" y="775738"/>
          <a:ext cx="120262" cy="120262"/>
        </a:xfrm>
        <a:prstGeom prst="ellipse">
          <a:avLst/>
        </a:prstGeom>
        <a:solidFill>
          <a:srgbClr val="C0504D">
            <a:hueOff val="1300422"/>
            <a:satOff val="-1622"/>
            <a:lumOff val="381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CE34F2EA-FA46-4147-9BAE-A9CA8FF5629B}" type="pres">
      <dgm:prSet presAssocID="{FC75066C-EC79-4C4B-BAF8-813DE4309899}" presName="c7" presStyleLbl="node1" presStyleIdx="6" presStyleCnt="19"/>
      <dgm:spPr>
        <a:xfrm>
          <a:off x="1214461" y="859921"/>
          <a:ext cx="188983" cy="188983"/>
        </a:xfrm>
        <a:prstGeom prst="ellipse">
          <a:avLst/>
        </a:prstGeom>
        <a:solidFill>
          <a:srgbClr val="C0504D">
            <a:hueOff val="1560506"/>
            <a:satOff val="-1946"/>
            <a:lumOff val="458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89F63FF0-9616-475E-8BC6-A97F36105B0F}" type="pres">
      <dgm:prSet presAssocID="{FC75066C-EC79-4C4B-BAF8-813DE4309899}" presName="c8" presStyleLbl="node1" presStyleIdx="7" presStyleCnt="19"/>
      <dgm:spPr>
        <a:xfrm>
          <a:off x="1450176" y="1045126"/>
          <a:ext cx="120262" cy="120262"/>
        </a:xfrm>
        <a:prstGeom prst="ellipse">
          <a:avLst/>
        </a:prstGeom>
        <a:solidFill>
          <a:srgbClr val="C0504D">
            <a:hueOff val="1820591"/>
            <a:satOff val="-2271"/>
            <a:lumOff val="534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7AE8B4A7-ED57-4966-8F5F-08B073276AF3}" type="pres">
      <dgm:prSet presAssocID="{FC75066C-EC79-4C4B-BAF8-813DE4309899}" presName="c9" presStyleLbl="node1" presStyleIdx="8" presStyleCnt="19"/>
      <dgm:spPr>
        <a:xfrm>
          <a:off x="1551196" y="1230330"/>
          <a:ext cx="120262" cy="120262"/>
        </a:xfrm>
        <a:prstGeom prst="ellipse">
          <a:avLst/>
        </a:prstGeom>
        <a:solidFill>
          <a:srgbClr val="C0504D">
            <a:hueOff val="2080675"/>
            <a:satOff val="-2595"/>
            <a:lumOff val="61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AF57E2A9-5B46-4BF4-AE03-4349C46E17D6}" type="pres">
      <dgm:prSet presAssocID="{FC75066C-EC79-4C4B-BAF8-813DE4309899}" presName="c10" presStyleLbl="node1" presStyleIdx="9" presStyleCnt="19"/>
      <dgm:spPr>
        <a:xfrm>
          <a:off x="675685" y="876758"/>
          <a:ext cx="309246" cy="309246"/>
        </a:xfrm>
        <a:prstGeom prst="ellipse">
          <a:avLst/>
        </a:prstGeom>
        <a:solidFill>
          <a:srgbClr val="C0504D">
            <a:hueOff val="2340759"/>
            <a:satOff val="-2919"/>
            <a:lumOff val="686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BB40B43B-0AF2-47CE-948F-EA532241AB43}" type="pres">
      <dgm:prSet presAssocID="{FC75066C-EC79-4C4B-BAF8-813DE4309899}" presName="c11" presStyleLbl="node1" presStyleIdx="10" presStyleCnt="19"/>
      <dgm:spPr>
        <a:xfrm>
          <a:off x="19052" y="1516555"/>
          <a:ext cx="120262" cy="120262"/>
        </a:xfrm>
        <a:prstGeom prst="ellipse">
          <a:avLst/>
        </a:prstGeom>
        <a:solidFill>
          <a:srgbClr val="C0504D">
            <a:hueOff val="2600844"/>
            <a:satOff val="-3244"/>
            <a:lumOff val="76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63F7A602-02ED-48EA-AC9F-C25481737BE3}" type="pres">
      <dgm:prSet presAssocID="{FC75066C-EC79-4C4B-BAF8-813DE4309899}" presName="c12" presStyleLbl="node1" presStyleIdx="11" presStyleCnt="19"/>
      <dgm:spPr>
        <a:xfrm>
          <a:off x="120072" y="1668085"/>
          <a:ext cx="188983" cy="188983"/>
        </a:xfrm>
        <a:prstGeom prst="ellipse">
          <a:avLst/>
        </a:prstGeom>
        <a:solidFill>
          <a:srgbClr val="C0504D">
            <a:hueOff val="2860928"/>
            <a:satOff val="-3568"/>
            <a:lumOff val="839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2B4622EA-814C-45C7-918F-F656431A658B}" type="pres">
      <dgm:prSet presAssocID="{FC75066C-EC79-4C4B-BAF8-813DE4309899}" presName="c13" presStyleLbl="node1" presStyleIdx="12" presStyleCnt="19"/>
      <dgm:spPr>
        <a:xfrm>
          <a:off x="372624" y="1802779"/>
          <a:ext cx="274885" cy="274885"/>
        </a:xfrm>
        <a:prstGeom prst="ellipse">
          <a:avLst/>
        </a:prstGeom>
        <a:solidFill>
          <a:srgbClr val="C0504D">
            <a:hueOff val="3121013"/>
            <a:satOff val="-3893"/>
            <a:lumOff val="915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C43ED8CB-ADFB-4254-B28A-919E0C309AB2}" type="pres">
      <dgm:prSet presAssocID="{FC75066C-EC79-4C4B-BAF8-813DE4309899}" presName="c14" presStyleLbl="node1" presStyleIdx="13" presStyleCnt="19"/>
      <dgm:spPr>
        <a:xfrm>
          <a:off x="726195" y="2021657"/>
          <a:ext cx="120262" cy="120262"/>
        </a:xfrm>
        <a:prstGeom prst="ellipse">
          <a:avLst/>
        </a:prstGeom>
        <a:solidFill>
          <a:srgbClr val="C0504D">
            <a:hueOff val="3381097"/>
            <a:satOff val="-4217"/>
            <a:lumOff val="992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30C6FEEB-AC04-4A82-AE02-B8ED2E6986C5}" type="pres">
      <dgm:prSet presAssocID="{FC75066C-EC79-4C4B-BAF8-813DE4309899}" presName="c15" presStyleLbl="node1" presStyleIdx="14" presStyleCnt="19"/>
      <dgm:spPr>
        <a:xfrm>
          <a:off x="793542" y="1802779"/>
          <a:ext cx="188983" cy="188983"/>
        </a:xfrm>
        <a:prstGeom prst="ellipse">
          <a:avLst/>
        </a:prstGeom>
        <a:solidFill>
          <a:srgbClr val="C0504D">
            <a:hueOff val="3641181"/>
            <a:satOff val="-4541"/>
            <a:lumOff val="1068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F00D72B2-88FD-4044-BB62-A46E6D3F59C5}" type="pres">
      <dgm:prSet presAssocID="{FC75066C-EC79-4C4B-BAF8-813DE4309899}" presName="c16" presStyleLbl="node1" presStyleIdx="15" presStyleCnt="19"/>
      <dgm:spPr>
        <a:xfrm>
          <a:off x="961910" y="2038494"/>
          <a:ext cx="120262" cy="120262"/>
        </a:xfrm>
        <a:prstGeom prst="ellipse">
          <a:avLst/>
        </a:prstGeom>
        <a:solidFill>
          <a:srgbClr val="C0504D">
            <a:hueOff val="3901266"/>
            <a:satOff val="-4866"/>
            <a:lumOff val="1144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6516855D-487C-46DC-A47D-CE01A95CC817}" type="pres">
      <dgm:prSet presAssocID="{FC75066C-EC79-4C4B-BAF8-813DE4309899}" presName="c17" presStyleLbl="node1" presStyleIdx="16" presStyleCnt="19"/>
      <dgm:spPr>
        <a:xfrm>
          <a:off x="1113441" y="1769106"/>
          <a:ext cx="274885" cy="274885"/>
        </a:xfrm>
        <a:prstGeom prst="ellipse">
          <a:avLst/>
        </a:prstGeom>
        <a:solidFill>
          <a:srgbClr val="C0504D">
            <a:hueOff val="4161350"/>
            <a:satOff val="-5190"/>
            <a:lumOff val="122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F83EA37E-E880-4F43-8CF8-432F34A7C1A2}" type="pres">
      <dgm:prSet presAssocID="{FC75066C-EC79-4C4B-BAF8-813DE4309899}" presName="c18" presStyleLbl="node1" presStyleIdx="17" presStyleCnt="19"/>
      <dgm:spPr>
        <a:xfrm>
          <a:off x="1483849" y="1701759"/>
          <a:ext cx="188983" cy="188983"/>
        </a:xfrm>
        <a:prstGeom prst="ellipse">
          <a:avLst/>
        </a:prstGeom>
        <a:solidFill>
          <a:srgbClr val="C0504D">
            <a:hueOff val="4421434"/>
            <a:satOff val="-5515"/>
            <a:lumOff val="1297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US"/>
        </a:p>
      </dgm:t>
    </dgm:pt>
    <dgm:pt modelId="{B779E223-5017-4DC5-9CF6-40474170292A}" type="pres">
      <dgm:prSet presAssocID="{5912B7A7-0172-4BCB-9AA7-399E63F8475D}" presName="chevronComposite1" presStyleCnt="0"/>
      <dgm:spPr/>
    </dgm:pt>
    <dgm:pt modelId="{661D61CC-5D16-4F24-879A-9BE2386701E2}" type="pres">
      <dgm:prSet presAssocID="{5912B7A7-0172-4BCB-9AA7-399E63F8475D}" presName="chevron1" presStyleLbl="sibTrans2D1" presStyleIdx="0" presStyleCnt="2"/>
      <dgm:spPr>
        <a:xfrm>
          <a:off x="1672833" y="910152"/>
          <a:ext cx="555018" cy="1059591"/>
        </a:xfrm>
        <a:prstGeom prst="chevron">
          <a:avLst>
            <a:gd name="adj" fmla="val 62310"/>
          </a:avLst>
        </a:prstGeom>
        <a:solidFill>
          <a:srgbClr val="C0504D"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endParaRPr lang="en-US"/>
        </a:p>
      </dgm:t>
    </dgm:pt>
    <dgm:pt modelId="{9F30ED70-4723-4B8F-BAC2-03E800FBFAEA}" type="pres">
      <dgm:prSet presAssocID="{5912B7A7-0172-4BCB-9AA7-399E63F8475D}" presName="spChevron1" presStyleCnt="0"/>
      <dgm:spPr/>
    </dgm:pt>
    <dgm:pt modelId="{8B2B0F7F-7A4B-4BD3-B0C3-9830CFB189EF}" type="pres">
      <dgm:prSet presAssocID="{8EB875D4-D6DE-4FDA-87C7-7BE367EAA1F7}" presName="middle" presStyleCnt="0"/>
      <dgm:spPr/>
    </dgm:pt>
    <dgm:pt modelId="{5E695CB0-5548-4DAA-B7EF-E817024C1169}" type="pres">
      <dgm:prSet presAssocID="{8EB875D4-D6DE-4FDA-87C7-7BE367EAA1F7}" presName="parTxMid" presStyleLbl="revTx" presStyleIdx="2" presStyleCnt="5"/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D05C53A2-B903-4CCD-97D3-11AC6908EBAC}" type="pres">
      <dgm:prSet presAssocID="{8EB875D4-D6DE-4FDA-87C7-7BE367EAA1F7}" presName="desTxMid" presStyleLbl="revTx" presStyleIdx="3" presStyleCnt="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1353875D-05C2-4371-8DCA-EBA558C3EC20}" type="pres">
      <dgm:prSet presAssocID="{8EB875D4-D6DE-4FDA-87C7-7BE367EAA1F7}" presName="spMid" presStyleCnt="0"/>
      <dgm:spPr/>
    </dgm:pt>
    <dgm:pt modelId="{D9B46050-C606-4011-8224-4DDEB4E01F9D}" type="pres">
      <dgm:prSet presAssocID="{FA205E02-AFF9-4E0F-843A-6840780D6EED}" presName="chevronComposite1" presStyleCnt="0"/>
      <dgm:spPr/>
    </dgm:pt>
    <dgm:pt modelId="{6DAF3D4A-EDBE-41AE-8056-00D42B59735C}" type="pres">
      <dgm:prSet presAssocID="{FA205E02-AFF9-4E0F-843A-6840780D6EED}" presName="chevron1" presStyleLbl="sibTrans2D1" presStyleIdx="1" presStyleCnt="2"/>
      <dgm:spPr>
        <a:xfrm>
          <a:off x="3741540" y="910152"/>
          <a:ext cx="555018" cy="1059591"/>
        </a:xfrm>
        <a:prstGeom prst="chevron">
          <a:avLst>
            <a:gd name="adj" fmla="val 62310"/>
          </a:avLst>
        </a:prstGeom>
        <a:solidFill>
          <a:srgbClr val="C0504D">
            <a:hueOff val="4681519"/>
            <a:satOff val="-5839"/>
            <a:lumOff val="1373"/>
            <a:alphaOff val="0"/>
          </a:srgbClr>
        </a:solidFill>
        <a:ln>
          <a:noFill/>
        </a:ln>
        <a:effectLst/>
      </dgm:spPr>
      <dgm:t>
        <a:bodyPr/>
        <a:lstStyle/>
        <a:p>
          <a:endParaRPr lang="en-US"/>
        </a:p>
      </dgm:t>
    </dgm:pt>
    <dgm:pt modelId="{19E82730-E48B-4705-9EAC-6BF4196888C5}" type="pres">
      <dgm:prSet presAssocID="{FA205E02-AFF9-4E0F-843A-6840780D6EED}" presName="spChevron1" presStyleCnt="0"/>
      <dgm:spPr/>
    </dgm:pt>
    <dgm:pt modelId="{AC885DAA-A01D-48DE-92DD-736AE8CD1DC6}" type="pres">
      <dgm:prSet presAssocID="{9D7E8164-2F0E-4EB6-9ED9-8002A8AF5A79}" presName="last" presStyleCnt="0"/>
      <dgm:spPr/>
    </dgm:pt>
    <dgm:pt modelId="{50C1BEC6-BBEA-4D0D-8E1F-43FB20909B15}" type="pres">
      <dgm:prSet presAssocID="{9D7E8164-2F0E-4EB6-9ED9-8002A8AF5A79}" presName="circleTx" presStyleLbl="node1" presStyleIdx="18" presStyleCnt="19"/>
      <dgm:spPr>
        <a:prstGeom prst="ellipse">
          <a:avLst/>
        </a:prstGeom>
      </dgm:spPr>
      <dgm:t>
        <a:bodyPr/>
        <a:lstStyle/>
        <a:p>
          <a:endParaRPr lang="en-US"/>
        </a:p>
      </dgm:t>
    </dgm:pt>
    <dgm:pt modelId="{3BF4CC2B-2D17-4A59-A74E-70E28EF636EB}" type="pres">
      <dgm:prSet presAssocID="{9D7E8164-2F0E-4EB6-9ED9-8002A8AF5A79}" presName="desTxN" presStyleLbl="revTx" presStyleIdx="4" presStyleCnt="5" custScaleY="196063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C6E0764D-21D4-4AD9-8C22-A25C975F0D62}" type="pres">
      <dgm:prSet presAssocID="{9D7E8164-2F0E-4EB6-9ED9-8002A8AF5A79}" presName="spN" presStyleCnt="0"/>
      <dgm:spPr/>
    </dgm:pt>
  </dgm:ptLst>
  <dgm:cxnLst>
    <dgm:cxn modelId="{B56A3B44-3EC1-4803-89C9-546827197428}" srcId="{9054CEA7-2253-41AD-8091-2E088A25E377}" destId="{FC75066C-EC79-4C4B-BAF8-813DE4309899}" srcOrd="0" destOrd="0" parTransId="{F510FDA2-9ECE-48BF-8AB8-641B16277C3D}" sibTransId="{5912B7A7-0172-4BCB-9AA7-399E63F8475D}"/>
    <dgm:cxn modelId="{FB6E8301-5859-452A-A52D-4BAA546AB224}" type="presOf" srcId="{FC75066C-EC79-4C4B-BAF8-813DE4309899}" destId="{CD252BA8-EF24-4373-8EC6-9E08F94764D8}" srcOrd="0" destOrd="0" presId="urn:microsoft.com/office/officeart/2009/3/layout/RandomtoResultProcess"/>
    <dgm:cxn modelId="{2E74CFA3-7E70-4330-B810-2A9FE1676ACA}" type="presOf" srcId="{3BFF142E-F6FC-418B-9180-F1BD816E4B37}" destId="{5C9E4637-B352-4C2A-AD8B-746C49EE96D6}" srcOrd="0" destOrd="1" presId="urn:microsoft.com/office/officeart/2009/3/layout/RandomtoResultProcess"/>
    <dgm:cxn modelId="{C5ADD15E-4A57-4A4D-A7A6-A5032FB9868D}" type="presOf" srcId="{6F5965B7-C8B8-4210-9523-EDDB5576188E}" destId="{3BF4CC2B-2D17-4A59-A74E-70E28EF636EB}" srcOrd="0" destOrd="0" presId="urn:microsoft.com/office/officeart/2009/3/layout/RandomtoResultProcess"/>
    <dgm:cxn modelId="{C0D88413-CF1F-4768-905C-322037CEF147}" srcId="{FC75066C-EC79-4C4B-BAF8-813DE4309899}" destId="{043BF431-E475-4E34-AFD1-C208197728E7}" srcOrd="0" destOrd="0" parTransId="{5A3E42C0-F6B7-43C7-B399-132B54E79E10}" sibTransId="{D4403DE5-1512-4C01-91D2-75D10FE660AD}"/>
    <dgm:cxn modelId="{CEB1FE74-306F-44DC-B846-9190AA79F4B0}" type="presOf" srcId="{8EB875D4-D6DE-4FDA-87C7-7BE367EAA1F7}" destId="{5E695CB0-5548-4DAA-B7EF-E817024C1169}" srcOrd="0" destOrd="0" presId="urn:microsoft.com/office/officeart/2009/3/layout/RandomtoResultProcess"/>
    <dgm:cxn modelId="{2A0C900F-AE37-4A34-B2F1-E18A12DAB91C}" srcId="{9054CEA7-2253-41AD-8091-2E088A25E377}" destId="{9D7E8164-2F0E-4EB6-9ED9-8002A8AF5A79}" srcOrd="2" destOrd="0" parTransId="{630728B1-89E6-49F5-B66E-F0947DCBB612}" sibTransId="{D91BDB48-247D-4B0B-B2B3-1FF97630F4C9}"/>
    <dgm:cxn modelId="{FB6FD8C0-A4A4-4650-AC02-70430822FFDD}" type="presOf" srcId="{9054CEA7-2253-41AD-8091-2E088A25E377}" destId="{ECA551C8-FE8F-4333-92D6-E687378D8DB7}" srcOrd="0" destOrd="0" presId="urn:microsoft.com/office/officeart/2009/3/layout/RandomtoResultProcess"/>
    <dgm:cxn modelId="{5DD65157-F3D9-4EF8-888D-4423C2A8532A}" srcId="{FC75066C-EC79-4C4B-BAF8-813DE4309899}" destId="{3BFF142E-F6FC-418B-9180-F1BD816E4B37}" srcOrd="1" destOrd="0" parTransId="{E4EE00A7-DA57-47B8-83D0-6E8970286AAE}" sibTransId="{2AAF1141-E1FA-49F5-9B62-F95919A3D9C6}"/>
    <dgm:cxn modelId="{DB3261B9-A841-4711-8E83-1DC38FEDD490}" srcId="{9054CEA7-2253-41AD-8091-2E088A25E377}" destId="{8EB875D4-D6DE-4FDA-87C7-7BE367EAA1F7}" srcOrd="1" destOrd="0" parTransId="{84FB02F8-971E-480E-9FBD-8DE1DEACB956}" sibTransId="{FA205E02-AFF9-4E0F-843A-6840780D6EED}"/>
    <dgm:cxn modelId="{38EEE77C-AC9C-4AEF-B2DA-B1884BFAD233}" srcId="{8EB875D4-D6DE-4FDA-87C7-7BE367EAA1F7}" destId="{D7597861-3189-4B04-BC3E-0695C0A2195D}" srcOrd="0" destOrd="0" parTransId="{4F97F119-C971-4EDA-998C-96A370A00EE2}" sibTransId="{D627D163-8FA4-4807-BB83-6154CC8215F3}"/>
    <dgm:cxn modelId="{493A1768-31B0-4704-A5F1-A1C0A73598DC}" type="presOf" srcId="{D7597861-3189-4B04-BC3E-0695C0A2195D}" destId="{D05C53A2-B903-4CCD-97D3-11AC6908EBAC}" srcOrd="0" destOrd="0" presId="urn:microsoft.com/office/officeart/2009/3/layout/RandomtoResultProcess"/>
    <dgm:cxn modelId="{7252F6D1-468F-4A55-9A83-1F5AA45964F0}" type="presOf" srcId="{9D7E8164-2F0E-4EB6-9ED9-8002A8AF5A79}" destId="{50C1BEC6-BBEA-4D0D-8E1F-43FB20909B15}" srcOrd="0" destOrd="0" presId="urn:microsoft.com/office/officeart/2009/3/layout/RandomtoResultProcess"/>
    <dgm:cxn modelId="{EFF7B298-BF6C-4947-B85F-44FB6427BB8D}" srcId="{FC75066C-EC79-4C4B-BAF8-813DE4309899}" destId="{1F67715A-0188-4DE0-9F47-A0E9E3446169}" srcOrd="2" destOrd="0" parTransId="{B2CDA48A-F73B-4D59-9D32-C25E906E14BF}" sibTransId="{314F2A7E-DC0A-4169-849B-6A5C2B9FB7D8}"/>
    <dgm:cxn modelId="{62F908A2-0953-45F7-BC00-64325A2AFAFA}" srcId="{9D7E8164-2F0E-4EB6-9ED9-8002A8AF5A79}" destId="{6F5965B7-C8B8-4210-9523-EDDB5576188E}" srcOrd="0" destOrd="0" parTransId="{4A62871C-F2A4-4EC6-8A7C-73754B82ACBF}" sibTransId="{0ED6805E-11CE-444E-BC1F-67D7FEFCEA5E}"/>
    <dgm:cxn modelId="{DFBFFDF3-2879-4BA8-9820-91638A436E97}" type="presOf" srcId="{1F67715A-0188-4DE0-9F47-A0E9E3446169}" destId="{5C9E4637-B352-4C2A-AD8B-746C49EE96D6}" srcOrd="0" destOrd="2" presId="urn:microsoft.com/office/officeart/2009/3/layout/RandomtoResultProcess"/>
    <dgm:cxn modelId="{AE82ABC2-AB74-4ED5-A2AD-17962145A353}" type="presOf" srcId="{043BF431-E475-4E34-AFD1-C208197728E7}" destId="{5C9E4637-B352-4C2A-AD8B-746C49EE96D6}" srcOrd="0" destOrd="0" presId="urn:microsoft.com/office/officeart/2009/3/layout/RandomtoResultProcess"/>
    <dgm:cxn modelId="{6F05E26A-323E-4E38-A5D8-734BD794DA6A}" type="presParOf" srcId="{ECA551C8-FE8F-4333-92D6-E687378D8DB7}" destId="{8C3C04F2-1C3B-4764-BC1C-9CD98EB4C1E9}" srcOrd="0" destOrd="0" presId="urn:microsoft.com/office/officeart/2009/3/layout/RandomtoResultProcess"/>
    <dgm:cxn modelId="{273FFCF7-3033-43B4-8ADC-DC22D5FAE10C}" type="presParOf" srcId="{8C3C04F2-1C3B-4764-BC1C-9CD98EB4C1E9}" destId="{CD252BA8-EF24-4373-8EC6-9E08F94764D8}" srcOrd="0" destOrd="0" presId="urn:microsoft.com/office/officeart/2009/3/layout/RandomtoResultProcess"/>
    <dgm:cxn modelId="{6C48C0DB-268F-4922-B844-F42B04F3EDE1}" type="presParOf" srcId="{8C3C04F2-1C3B-4764-BC1C-9CD98EB4C1E9}" destId="{5C9E4637-B352-4C2A-AD8B-746C49EE96D6}" srcOrd="1" destOrd="0" presId="urn:microsoft.com/office/officeart/2009/3/layout/RandomtoResultProcess"/>
    <dgm:cxn modelId="{0494590A-CCD2-4AD5-A214-8F7606E73A2D}" type="presParOf" srcId="{8C3C04F2-1C3B-4764-BC1C-9CD98EB4C1E9}" destId="{852BE69D-DCD9-4803-8661-B98142DF83B1}" srcOrd="2" destOrd="0" presId="urn:microsoft.com/office/officeart/2009/3/layout/RandomtoResultProcess"/>
    <dgm:cxn modelId="{3150BB1E-95A3-4233-B280-B206AD3723F5}" type="presParOf" srcId="{8C3C04F2-1C3B-4764-BC1C-9CD98EB4C1E9}" destId="{EE2DCE51-EBA7-4A99-AF6E-2A72A13C2293}" srcOrd="3" destOrd="0" presId="urn:microsoft.com/office/officeart/2009/3/layout/RandomtoResultProcess"/>
    <dgm:cxn modelId="{56DAA354-FAC7-40F4-B88C-6758E8FA21C4}" type="presParOf" srcId="{8C3C04F2-1C3B-4764-BC1C-9CD98EB4C1E9}" destId="{46F9E409-4168-4F93-875E-E309E27DB412}" srcOrd="4" destOrd="0" presId="urn:microsoft.com/office/officeart/2009/3/layout/RandomtoResultProcess"/>
    <dgm:cxn modelId="{EF39628C-1887-486B-85E5-5ADBB1EF44A0}" type="presParOf" srcId="{8C3C04F2-1C3B-4764-BC1C-9CD98EB4C1E9}" destId="{03F9CDA1-031C-4A32-8E74-C41B3ECCAE89}" srcOrd="5" destOrd="0" presId="urn:microsoft.com/office/officeart/2009/3/layout/RandomtoResultProcess"/>
    <dgm:cxn modelId="{D9BDC7A5-D18B-43B1-B13E-9BF32160ADEF}" type="presParOf" srcId="{8C3C04F2-1C3B-4764-BC1C-9CD98EB4C1E9}" destId="{BF3111B7-728E-4667-8BFB-FDDE459516E4}" srcOrd="6" destOrd="0" presId="urn:microsoft.com/office/officeart/2009/3/layout/RandomtoResultProcess"/>
    <dgm:cxn modelId="{BB7FD7B6-4259-4CF5-92CF-C0C9CF83826F}" type="presParOf" srcId="{8C3C04F2-1C3B-4764-BC1C-9CD98EB4C1E9}" destId="{AE79AF68-01C6-445B-9B8B-177F79180E5A}" srcOrd="7" destOrd="0" presId="urn:microsoft.com/office/officeart/2009/3/layout/RandomtoResultProcess"/>
    <dgm:cxn modelId="{3A6DA34A-65A2-4497-92D9-04A154E6ACC5}" type="presParOf" srcId="{8C3C04F2-1C3B-4764-BC1C-9CD98EB4C1E9}" destId="{CE34F2EA-FA46-4147-9BAE-A9CA8FF5629B}" srcOrd="8" destOrd="0" presId="urn:microsoft.com/office/officeart/2009/3/layout/RandomtoResultProcess"/>
    <dgm:cxn modelId="{B77E3531-E3C4-47C8-BD0A-00BF5609B3F1}" type="presParOf" srcId="{8C3C04F2-1C3B-4764-BC1C-9CD98EB4C1E9}" destId="{89F63FF0-9616-475E-8BC6-A97F36105B0F}" srcOrd="9" destOrd="0" presId="urn:microsoft.com/office/officeart/2009/3/layout/RandomtoResultProcess"/>
    <dgm:cxn modelId="{229E31F9-6FA8-4565-A1C2-CDDA3A3717A4}" type="presParOf" srcId="{8C3C04F2-1C3B-4764-BC1C-9CD98EB4C1E9}" destId="{7AE8B4A7-ED57-4966-8F5F-08B073276AF3}" srcOrd="10" destOrd="0" presId="urn:microsoft.com/office/officeart/2009/3/layout/RandomtoResultProcess"/>
    <dgm:cxn modelId="{B83C3BBB-D13B-4FDB-A351-4D42BF546601}" type="presParOf" srcId="{8C3C04F2-1C3B-4764-BC1C-9CD98EB4C1E9}" destId="{AF57E2A9-5B46-4BF4-AE03-4349C46E17D6}" srcOrd="11" destOrd="0" presId="urn:microsoft.com/office/officeart/2009/3/layout/RandomtoResultProcess"/>
    <dgm:cxn modelId="{C2E6A593-4F7F-48F3-98D8-2DB3EF07FF16}" type="presParOf" srcId="{8C3C04F2-1C3B-4764-BC1C-9CD98EB4C1E9}" destId="{BB40B43B-0AF2-47CE-948F-EA532241AB43}" srcOrd="12" destOrd="0" presId="urn:microsoft.com/office/officeart/2009/3/layout/RandomtoResultProcess"/>
    <dgm:cxn modelId="{2835BDF9-CF70-4B0D-9A2E-D3EE7591BF72}" type="presParOf" srcId="{8C3C04F2-1C3B-4764-BC1C-9CD98EB4C1E9}" destId="{63F7A602-02ED-48EA-AC9F-C25481737BE3}" srcOrd="13" destOrd="0" presId="urn:microsoft.com/office/officeart/2009/3/layout/RandomtoResultProcess"/>
    <dgm:cxn modelId="{C52F5489-E0DF-4F3B-890D-C1CF5B889D29}" type="presParOf" srcId="{8C3C04F2-1C3B-4764-BC1C-9CD98EB4C1E9}" destId="{2B4622EA-814C-45C7-918F-F656431A658B}" srcOrd="14" destOrd="0" presId="urn:microsoft.com/office/officeart/2009/3/layout/RandomtoResultProcess"/>
    <dgm:cxn modelId="{499CF07C-7C3F-4EB8-BA8E-425F737789D9}" type="presParOf" srcId="{8C3C04F2-1C3B-4764-BC1C-9CD98EB4C1E9}" destId="{C43ED8CB-ADFB-4254-B28A-919E0C309AB2}" srcOrd="15" destOrd="0" presId="urn:microsoft.com/office/officeart/2009/3/layout/RandomtoResultProcess"/>
    <dgm:cxn modelId="{94762D51-E565-404C-9C58-E4B42F9123D1}" type="presParOf" srcId="{8C3C04F2-1C3B-4764-BC1C-9CD98EB4C1E9}" destId="{30C6FEEB-AC04-4A82-AE02-B8ED2E6986C5}" srcOrd="16" destOrd="0" presId="urn:microsoft.com/office/officeart/2009/3/layout/RandomtoResultProcess"/>
    <dgm:cxn modelId="{C6BAAD4F-9116-40BC-8F30-8CC1A0FE5DC6}" type="presParOf" srcId="{8C3C04F2-1C3B-4764-BC1C-9CD98EB4C1E9}" destId="{F00D72B2-88FD-4044-BB62-A46E6D3F59C5}" srcOrd="17" destOrd="0" presId="urn:microsoft.com/office/officeart/2009/3/layout/RandomtoResultProcess"/>
    <dgm:cxn modelId="{E4B9767A-2714-4B4F-B4D7-0F26E532610C}" type="presParOf" srcId="{8C3C04F2-1C3B-4764-BC1C-9CD98EB4C1E9}" destId="{6516855D-487C-46DC-A47D-CE01A95CC817}" srcOrd="18" destOrd="0" presId="urn:microsoft.com/office/officeart/2009/3/layout/RandomtoResultProcess"/>
    <dgm:cxn modelId="{E5BF8DBB-E05C-4929-9CAA-862E229EC166}" type="presParOf" srcId="{8C3C04F2-1C3B-4764-BC1C-9CD98EB4C1E9}" destId="{F83EA37E-E880-4F43-8CF8-432F34A7C1A2}" srcOrd="19" destOrd="0" presId="urn:microsoft.com/office/officeart/2009/3/layout/RandomtoResultProcess"/>
    <dgm:cxn modelId="{F4AE52E7-2BFE-42B4-A395-C77E7F602E0E}" type="presParOf" srcId="{ECA551C8-FE8F-4333-92D6-E687378D8DB7}" destId="{B779E223-5017-4DC5-9CF6-40474170292A}" srcOrd="1" destOrd="0" presId="urn:microsoft.com/office/officeart/2009/3/layout/RandomtoResultProcess"/>
    <dgm:cxn modelId="{A47B151B-0BD2-4569-93EC-18FB8EF43CF1}" type="presParOf" srcId="{B779E223-5017-4DC5-9CF6-40474170292A}" destId="{661D61CC-5D16-4F24-879A-9BE2386701E2}" srcOrd="0" destOrd="0" presId="urn:microsoft.com/office/officeart/2009/3/layout/RandomtoResultProcess"/>
    <dgm:cxn modelId="{1CD21C53-40BF-4445-A904-E5A5080284C0}" type="presParOf" srcId="{B779E223-5017-4DC5-9CF6-40474170292A}" destId="{9F30ED70-4723-4B8F-BAC2-03E800FBFAEA}" srcOrd="1" destOrd="0" presId="urn:microsoft.com/office/officeart/2009/3/layout/RandomtoResultProcess"/>
    <dgm:cxn modelId="{B650DA75-C213-41E4-A797-D781A84D0AD7}" type="presParOf" srcId="{ECA551C8-FE8F-4333-92D6-E687378D8DB7}" destId="{8B2B0F7F-7A4B-4BD3-B0C3-9830CFB189EF}" srcOrd="2" destOrd="0" presId="urn:microsoft.com/office/officeart/2009/3/layout/RandomtoResultProcess"/>
    <dgm:cxn modelId="{206BF5E9-D560-491A-95D0-0E11C33636B9}" type="presParOf" srcId="{8B2B0F7F-7A4B-4BD3-B0C3-9830CFB189EF}" destId="{5E695CB0-5548-4DAA-B7EF-E817024C1169}" srcOrd="0" destOrd="0" presId="urn:microsoft.com/office/officeart/2009/3/layout/RandomtoResultProcess"/>
    <dgm:cxn modelId="{8892DFE4-4142-4D51-BB91-AF22E5F07E6C}" type="presParOf" srcId="{8B2B0F7F-7A4B-4BD3-B0C3-9830CFB189EF}" destId="{D05C53A2-B903-4CCD-97D3-11AC6908EBAC}" srcOrd="1" destOrd="0" presId="urn:microsoft.com/office/officeart/2009/3/layout/RandomtoResultProcess"/>
    <dgm:cxn modelId="{5EEA0660-EED4-4E82-8598-71B4554CAFDE}" type="presParOf" srcId="{8B2B0F7F-7A4B-4BD3-B0C3-9830CFB189EF}" destId="{1353875D-05C2-4371-8DCA-EBA558C3EC20}" srcOrd="2" destOrd="0" presId="urn:microsoft.com/office/officeart/2009/3/layout/RandomtoResultProcess"/>
    <dgm:cxn modelId="{7860379B-F33A-4E6C-B129-C8E5A6F2E220}" type="presParOf" srcId="{ECA551C8-FE8F-4333-92D6-E687378D8DB7}" destId="{D9B46050-C606-4011-8224-4DDEB4E01F9D}" srcOrd="3" destOrd="0" presId="urn:microsoft.com/office/officeart/2009/3/layout/RandomtoResultProcess"/>
    <dgm:cxn modelId="{88FAB7B7-BAA0-4A52-9EE8-2F31050BE909}" type="presParOf" srcId="{D9B46050-C606-4011-8224-4DDEB4E01F9D}" destId="{6DAF3D4A-EDBE-41AE-8056-00D42B59735C}" srcOrd="0" destOrd="0" presId="urn:microsoft.com/office/officeart/2009/3/layout/RandomtoResultProcess"/>
    <dgm:cxn modelId="{F58A37E8-8FCB-46F1-8BDF-316AF25063CC}" type="presParOf" srcId="{D9B46050-C606-4011-8224-4DDEB4E01F9D}" destId="{19E82730-E48B-4705-9EAC-6BF4196888C5}" srcOrd="1" destOrd="0" presId="urn:microsoft.com/office/officeart/2009/3/layout/RandomtoResultProcess"/>
    <dgm:cxn modelId="{8C088644-9E4A-49DB-91CF-FCC64DA5F19F}" type="presParOf" srcId="{ECA551C8-FE8F-4333-92D6-E687378D8DB7}" destId="{AC885DAA-A01D-48DE-92DD-736AE8CD1DC6}" srcOrd="4" destOrd="0" presId="urn:microsoft.com/office/officeart/2009/3/layout/RandomtoResultProcess"/>
    <dgm:cxn modelId="{EADE8CB8-FFD1-4F5A-ACBF-15AD94609012}" type="presParOf" srcId="{AC885DAA-A01D-48DE-92DD-736AE8CD1DC6}" destId="{50C1BEC6-BBEA-4D0D-8E1F-43FB20909B15}" srcOrd="0" destOrd="0" presId="urn:microsoft.com/office/officeart/2009/3/layout/RandomtoResultProcess"/>
    <dgm:cxn modelId="{0F74944F-D651-4ED7-B54A-9DFE64857938}" type="presParOf" srcId="{AC885DAA-A01D-48DE-92DD-736AE8CD1DC6}" destId="{3BF4CC2B-2D17-4A59-A74E-70E28EF636EB}" srcOrd="1" destOrd="0" presId="urn:microsoft.com/office/officeart/2009/3/layout/RandomtoResultProcess"/>
    <dgm:cxn modelId="{CAF6446E-18CE-4FAE-86F9-BFF6A658FE4E}" type="presParOf" srcId="{AC885DAA-A01D-48DE-92DD-736AE8CD1DC6}" destId="{C6E0764D-21D4-4AD9-8C22-A25C975F0D62}" srcOrd="2" destOrd="0" presId="urn:microsoft.com/office/officeart/2009/3/layout/RandomtoResultProcess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D252BA8-EF24-4373-8EC6-9E08F94764D8}">
      <dsp:nvSpPr>
        <dsp:cNvPr id="0" name=""/>
        <dsp:cNvSpPr/>
      </dsp:nvSpPr>
      <dsp:spPr>
        <a:xfrm>
          <a:off x="127898" y="1004841"/>
          <a:ext cx="1577486" cy="481203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Qualitative  data collections (FGDs, EGDs, KIIs)</a:t>
          </a:r>
        </a:p>
      </dsp:txBody>
      <dsp:txXfrm>
        <a:off x="127898" y="1004841"/>
        <a:ext cx="1577486" cy="481203"/>
      </dsp:txXfrm>
    </dsp:sp>
    <dsp:sp modelId="{5C9E4637-B352-4C2A-AD8B-746C49EE96D6}">
      <dsp:nvSpPr>
        <dsp:cNvPr id="0" name=""/>
        <dsp:cNvSpPr/>
      </dsp:nvSpPr>
      <dsp:spPr>
        <a:xfrm>
          <a:off x="211" y="1828776"/>
          <a:ext cx="1832861" cy="1283054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t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Explored knowledge, perceptions, and local practices on STH (August, 2021)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Findings used to inform variables and survey instrument. </a:t>
          </a:r>
        </a:p>
      </dsp:txBody>
      <dsp:txXfrm>
        <a:off x="211" y="1828776"/>
        <a:ext cx="1832861" cy="1283054"/>
      </dsp:txXfrm>
    </dsp:sp>
    <dsp:sp modelId="{852BE69D-DCD9-4803-8661-B98142DF83B1}">
      <dsp:nvSpPr>
        <dsp:cNvPr id="0" name=""/>
        <dsp:cNvSpPr/>
      </dsp:nvSpPr>
      <dsp:spPr>
        <a:xfrm>
          <a:off x="184880" y="858489"/>
          <a:ext cx="116152" cy="116152"/>
        </a:xfrm>
        <a:prstGeom prst="ellipse">
          <a:avLst/>
        </a:prstGeom>
        <a:solidFill>
          <a:srgbClr val="C0504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E2DCE51-EBA7-4A99-AF6E-2A72A13C2293}">
      <dsp:nvSpPr>
        <dsp:cNvPr id="0" name=""/>
        <dsp:cNvSpPr/>
      </dsp:nvSpPr>
      <dsp:spPr>
        <a:xfrm>
          <a:off x="266187" y="695875"/>
          <a:ext cx="116152" cy="116152"/>
        </a:xfrm>
        <a:prstGeom prst="ellipse">
          <a:avLst/>
        </a:prstGeom>
        <a:solidFill>
          <a:srgbClr val="C0504D">
            <a:hueOff val="260084"/>
            <a:satOff val="-324"/>
            <a:lumOff val="76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6F9E409-4168-4F93-875E-E309E27DB412}">
      <dsp:nvSpPr>
        <dsp:cNvPr id="0" name=""/>
        <dsp:cNvSpPr/>
      </dsp:nvSpPr>
      <dsp:spPr>
        <a:xfrm>
          <a:off x="461323" y="728398"/>
          <a:ext cx="182525" cy="182525"/>
        </a:xfrm>
        <a:prstGeom prst="ellipse">
          <a:avLst/>
        </a:prstGeom>
        <a:solidFill>
          <a:srgbClr val="C0504D">
            <a:hueOff val="520169"/>
            <a:satOff val="-649"/>
            <a:lumOff val="15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3F9CDA1-031C-4A32-8E74-C41B3ECCAE89}">
      <dsp:nvSpPr>
        <dsp:cNvPr id="0" name=""/>
        <dsp:cNvSpPr/>
      </dsp:nvSpPr>
      <dsp:spPr>
        <a:xfrm>
          <a:off x="623937" y="549523"/>
          <a:ext cx="116152" cy="116152"/>
        </a:xfrm>
        <a:prstGeom prst="ellipse">
          <a:avLst/>
        </a:prstGeom>
        <a:solidFill>
          <a:srgbClr val="C0504D">
            <a:hueOff val="780253"/>
            <a:satOff val="-973"/>
            <a:lumOff val="229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F3111B7-728E-4667-8BFB-FDDE459516E4}">
      <dsp:nvSpPr>
        <dsp:cNvPr id="0" name=""/>
        <dsp:cNvSpPr/>
      </dsp:nvSpPr>
      <dsp:spPr>
        <a:xfrm>
          <a:off x="835334" y="484478"/>
          <a:ext cx="116152" cy="116152"/>
        </a:xfrm>
        <a:prstGeom prst="ellipse">
          <a:avLst/>
        </a:prstGeom>
        <a:solidFill>
          <a:srgbClr val="C0504D">
            <a:hueOff val="1040338"/>
            <a:satOff val="-1298"/>
            <a:lumOff val="305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E79AF68-01C6-445B-9B8B-177F79180E5A}">
      <dsp:nvSpPr>
        <dsp:cNvPr id="0" name=""/>
        <dsp:cNvSpPr/>
      </dsp:nvSpPr>
      <dsp:spPr>
        <a:xfrm>
          <a:off x="1095516" y="598307"/>
          <a:ext cx="116152" cy="116152"/>
        </a:xfrm>
        <a:prstGeom prst="ellipse">
          <a:avLst/>
        </a:prstGeom>
        <a:solidFill>
          <a:srgbClr val="C0504D">
            <a:hueOff val="1300422"/>
            <a:satOff val="-1622"/>
            <a:lumOff val="381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E34F2EA-FA46-4147-9BAE-A9CA8FF5629B}">
      <dsp:nvSpPr>
        <dsp:cNvPr id="0" name=""/>
        <dsp:cNvSpPr/>
      </dsp:nvSpPr>
      <dsp:spPr>
        <a:xfrm>
          <a:off x="1258130" y="679614"/>
          <a:ext cx="182525" cy="182525"/>
        </a:xfrm>
        <a:prstGeom prst="ellipse">
          <a:avLst/>
        </a:prstGeom>
        <a:solidFill>
          <a:srgbClr val="C0504D">
            <a:hueOff val="1560506"/>
            <a:satOff val="-1946"/>
            <a:lumOff val="458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9F63FF0-9616-475E-8BC6-A97F36105B0F}">
      <dsp:nvSpPr>
        <dsp:cNvPr id="0" name=""/>
        <dsp:cNvSpPr/>
      </dsp:nvSpPr>
      <dsp:spPr>
        <a:xfrm>
          <a:off x="1485789" y="858489"/>
          <a:ext cx="116152" cy="116152"/>
        </a:xfrm>
        <a:prstGeom prst="ellipse">
          <a:avLst/>
        </a:prstGeom>
        <a:solidFill>
          <a:srgbClr val="C0504D">
            <a:hueOff val="1820591"/>
            <a:satOff val="-2271"/>
            <a:lumOff val="534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AE8B4A7-ED57-4966-8F5F-08B073276AF3}">
      <dsp:nvSpPr>
        <dsp:cNvPr id="0" name=""/>
        <dsp:cNvSpPr/>
      </dsp:nvSpPr>
      <dsp:spPr>
        <a:xfrm>
          <a:off x="1583357" y="1037364"/>
          <a:ext cx="116152" cy="116152"/>
        </a:xfrm>
        <a:prstGeom prst="ellipse">
          <a:avLst/>
        </a:prstGeom>
        <a:solidFill>
          <a:srgbClr val="C0504D">
            <a:hueOff val="2080675"/>
            <a:satOff val="-2595"/>
            <a:lumOff val="61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F57E2A9-5B46-4BF4-AE03-4349C46E17D6}">
      <dsp:nvSpPr>
        <dsp:cNvPr id="0" name=""/>
        <dsp:cNvSpPr/>
      </dsp:nvSpPr>
      <dsp:spPr>
        <a:xfrm>
          <a:off x="737766" y="695875"/>
          <a:ext cx="298677" cy="298677"/>
        </a:xfrm>
        <a:prstGeom prst="ellipse">
          <a:avLst/>
        </a:prstGeom>
        <a:solidFill>
          <a:srgbClr val="C0504D">
            <a:hueOff val="2340759"/>
            <a:satOff val="-2919"/>
            <a:lumOff val="686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B40B43B-0AF2-47CE-948F-EA532241AB43}">
      <dsp:nvSpPr>
        <dsp:cNvPr id="0" name=""/>
        <dsp:cNvSpPr/>
      </dsp:nvSpPr>
      <dsp:spPr>
        <a:xfrm>
          <a:off x="103574" y="1313806"/>
          <a:ext cx="116152" cy="116152"/>
        </a:xfrm>
        <a:prstGeom prst="ellipse">
          <a:avLst/>
        </a:prstGeom>
        <a:solidFill>
          <a:srgbClr val="C0504D">
            <a:hueOff val="2600844"/>
            <a:satOff val="-3244"/>
            <a:lumOff val="76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3F7A602-02ED-48EA-AC9F-C25481737BE3}">
      <dsp:nvSpPr>
        <dsp:cNvPr id="0" name=""/>
        <dsp:cNvSpPr/>
      </dsp:nvSpPr>
      <dsp:spPr>
        <a:xfrm>
          <a:off x="201142" y="1460159"/>
          <a:ext cx="182525" cy="182525"/>
        </a:xfrm>
        <a:prstGeom prst="ellipse">
          <a:avLst/>
        </a:prstGeom>
        <a:solidFill>
          <a:srgbClr val="C0504D">
            <a:hueOff val="2860928"/>
            <a:satOff val="-3568"/>
            <a:lumOff val="839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B4622EA-814C-45C7-918F-F656431A658B}">
      <dsp:nvSpPr>
        <dsp:cNvPr id="0" name=""/>
        <dsp:cNvSpPr/>
      </dsp:nvSpPr>
      <dsp:spPr>
        <a:xfrm>
          <a:off x="445062" y="1590249"/>
          <a:ext cx="265491" cy="265491"/>
        </a:xfrm>
        <a:prstGeom prst="ellipse">
          <a:avLst/>
        </a:prstGeom>
        <a:solidFill>
          <a:srgbClr val="C0504D">
            <a:hueOff val="3121013"/>
            <a:satOff val="-3893"/>
            <a:lumOff val="915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43ED8CB-ADFB-4254-B28A-919E0C309AB2}">
      <dsp:nvSpPr>
        <dsp:cNvPr id="0" name=""/>
        <dsp:cNvSpPr/>
      </dsp:nvSpPr>
      <dsp:spPr>
        <a:xfrm>
          <a:off x="786550" y="1801647"/>
          <a:ext cx="116152" cy="116152"/>
        </a:xfrm>
        <a:prstGeom prst="ellipse">
          <a:avLst/>
        </a:prstGeom>
        <a:solidFill>
          <a:srgbClr val="C0504D">
            <a:hueOff val="3381097"/>
            <a:satOff val="-4217"/>
            <a:lumOff val="992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0C6FEEB-AC04-4A82-AE02-B8ED2E6986C5}">
      <dsp:nvSpPr>
        <dsp:cNvPr id="0" name=""/>
        <dsp:cNvSpPr/>
      </dsp:nvSpPr>
      <dsp:spPr>
        <a:xfrm>
          <a:off x="851596" y="1590249"/>
          <a:ext cx="182525" cy="182525"/>
        </a:xfrm>
        <a:prstGeom prst="ellipse">
          <a:avLst/>
        </a:prstGeom>
        <a:solidFill>
          <a:srgbClr val="C0504D">
            <a:hueOff val="3641181"/>
            <a:satOff val="-4541"/>
            <a:lumOff val="1068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00D72B2-88FD-4044-BB62-A46E6D3F59C5}">
      <dsp:nvSpPr>
        <dsp:cNvPr id="0" name=""/>
        <dsp:cNvSpPr/>
      </dsp:nvSpPr>
      <dsp:spPr>
        <a:xfrm>
          <a:off x="1014209" y="1817908"/>
          <a:ext cx="116152" cy="116152"/>
        </a:xfrm>
        <a:prstGeom prst="ellipse">
          <a:avLst/>
        </a:prstGeom>
        <a:solidFill>
          <a:srgbClr val="C0504D">
            <a:hueOff val="3901266"/>
            <a:satOff val="-4866"/>
            <a:lumOff val="1144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516855D-487C-46DC-A47D-CE01A95CC817}">
      <dsp:nvSpPr>
        <dsp:cNvPr id="0" name=""/>
        <dsp:cNvSpPr/>
      </dsp:nvSpPr>
      <dsp:spPr>
        <a:xfrm>
          <a:off x="1160561" y="1557727"/>
          <a:ext cx="265491" cy="265491"/>
        </a:xfrm>
        <a:prstGeom prst="ellipse">
          <a:avLst/>
        </a:prstGeom>
        <a:solidFill>
          <a:srgbClr val="C0504D">
            <a:hueOff val="4161350"/>
            <a:satOff val="-5190"/>
            <a:lumOff val="122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83EA37E-E880-4F43-8CF8-432F34A7C1A2}">
      <dsp:nvSpPr>
        <dsp:cNvPr id="0" name=""/>
        <dsp:cNvSpPr/>
      </dsp:nvSpPr>
      <dsp:spPr>
        <a:xfrm>
          <a:off x="1518311" y="1492681"/>
          <a:ext cx="182525" cy="182525"/>
        </a:xfrm>
        <a:prstGeom prst="ellipse">
          <a:avLst/>
        </a:prstGeom>
        <a:solidFill>
          <a:srgbClr val="C0504D">
            <a:hueOff val="4421434"/>
            <a:satOff val="-5515"/>
            <a:lumOff val="1297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61D61CC-5D16-4F24-879A-9BE2386701E2}">
      <dsp:nvSpPr>
        <dsp:cNvPr id="0" name=""/>
        <dsp:cNvSpPr/>
      </dsp:nvSpPr>
      <dsp:spPr>
        <a:xfrm>
          <a:off x="1833072" y="728127"/>
          <a:ext cx="536051" cy="1023379"/>
        </a:xfrm>
        <a:prstGeom prst="chevron">
          <a:avLst>
            <a:gd name="adj" fmla="val 62310"/>
          </a:avLst>
        </a:prstGeom>
        <a:solidFill>
          <a:srgbClr val="C0504D"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E695CB0-5548-4DAA-B7EF-E817024C1169}">
      <dsp:nvSpPr>
        <dsp:cNvPr id="0" name=""/>
        <dsp:cNvSpPr/>
      </dsp:nvSpPr>
      <dsp:spPr>
        <a:xfrm>
          <a:off x="2369123" y="728624"/>
          <a:ext cx="1461957" cy="102337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Household survey (quantitative)</a:t>
          </a:r>
        </a:p>
      </dsp:txBody>
      <dsp:txXfrm>
        <a:off x="2369123" y="728624"/>
        <a:ext cx="1461957" cy="1023370"/>
      </dsp:txXfrm>
    </dsp:sp>
    <dsp:sp modelId="{D05C53A2-B903-4CCD-97D3-11AC6908EBAC}">
      <dsp:nvSpPr>
        <dsp:cNvPr id="0" name=""/>
        <dsp:cNvSpPr/>
      </dsp:nvSpPr>
      <dsp:spPr>
        <a:xfrm>
          <a:off x="2369123" y="2019533"/>
          <a:ext cx="1461957" cy="901540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Measured level of KPP (knowledge, perceptions practices) (October, 2021)</a:t>
          </a:r>
        </a:p>
      </dsp:txBody>
      <dsp:txXfrm>
        <a:off x="2369123" y="2019533"/>
        <a:ext cx="1461957" cy="901540"/>
      </dsp:txXfrm>
    </dsp:sp>
    <dsp:sp modelId="{6DAF3D4A-EDBE-41AE-8056-00D42B59735C}">
      <dsp:nvSpPr>
        <dsp:cNvPr id="0" name=""/>
        <dsp:cNvSpPr/>
      </dsp:nvSpPr>
      <dsp:spPr>
        <a:xfrm>
          <a:off x="3831080" y="728127"/>
          <a:ext cx="536051" cy="1023379"/>
        </a:xfrm>
        <a:prstGeom prst="chevron">
          <a:avLst>
            <a:gd name="adj" fmla="val 62310"/>
          </a:avLst>
        </a:prstGeom>
        <a:solidFill>
          <a:srgbClr val="C0504D">
            <a:hueOff val="4681519"/>
            <a:satOff val="-5839"/>
            <a:lumOff val="1373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0C1BEC6-BBEA-4D0D-8E1F-43FB20909B15}">
      <dsp:nvSpPr>
        <dsp:cNvPr id="0" name=""/>
        <dsp:cNvSpPr/>
      </dsp:nvSpPr>
      <dsp:spPr>
        <a:xfrm>
          <a:off x="4476778" y="655527"/>
          <a:ext cx="1242663" cy="1242663"/>
        </a:xfrm>
        <a:prstGeom prst="ellipse">
          <a:avLst/>
        </a:prstGeom>
        <a:solidFill>
          <a:srgbClr val="C0504D">
            <a:hueOff val="4681519"/>
            <a:satOff val="-5839"/>
            <a:lumOff val="1373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" lastClr="FFFFFF"/>
              </a:solidFill>
              <a:latin typeface="Times New Roman" pitchFamily="18" charset="0"/>
              <a:ea typeface="+mn-ea"/>
              <a:cs typeface="Times New Roman" pitchFamily="18" charset="0"/>
            </a:rPr>
            <a:t>Integrated analysis and interpretations </a:t>
          </a:r>
        </a:p>
      </dsp:txBody>
      <dsp:txXfrm>
        <a:off x="4658762" y="837511"/>
        <a:ext cx="878695" cy="878695"/>
      </dsp:txXfrm>
    </dsp:sp>
    <dsp:sp modelId="{3BF4CC2B-2D17-4A59-A74E-70E28EF636EB}">
      <dsp:nvSpPr>
        <dsp:cNvPr id="0" name=""/>
        <dsp:cNvSpPr/>
      </dsp:nvSpPr>
      <dsp:spPr>
        <a:xfrm>
          <a:off x="4367131" y="1586509"/>
          <a:ext cx="1461957" cy="176758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Quantitative results and qualitative results integrated/triangulated for breadth and depth understanding</a:t>
          </a:r>
        </a:p>
      </dsp:txBody>
      <dsp:txXfrm>
        <a:off x="4367131" y="1586509"/>
        <a:ext cx="1461957" cy="176758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RandomtoResultProcess">
  <dgm:title val=""/>
  <dgm:desc val=""/>
  <dgm:catLst>
    <dgm:cat type="process" pri="1275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41" srcId="1" destId="11" srcOrd="0" destOrd="0"/>
        <dgm:cxn modelId="5" srcId="0" destId="2" srcOrd="0" destOrd="0"/>
        <dgm:cxn modelId="51" srcId="2" destId="21" srcOrd="0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clrData>
  <dgm:layoutNode name="Name0">
    <dgm:varLst>
      <dgm:dir/>
      <dgm:animOne val="branch"/>
      <dgm:animLvl val="lvl"/>
    </dgm:varLst>
    <dgm:choose name="Name1">
      <dgm:if name="Name2" func="var" arg="dir" op="equ" val="norm">
        <dgm:alg type="lin">
          <dgm:param type="fallback" val="2D"/>
          <dgm:param type="nodeVertAlign" val="t"/>
        </dgm:alg>
      </dgm:if>
      <dgm:else name="Name3">
        <dgm:alg type="lin">
          <dgm:param type="fallback" val="2D"/>
          <dgm:param type="nodeVertAlign" val="t"/>
          <dgm:param type="linDir" val="fromR"/>
        </dgm:alg>
      </dgm:else>
    </dgm:choose>
    <dgm:shape xmlns:r="http://schemas.openxmlformats.org/officeDocument/2006/relationships" r:blip="">
      <dgm:adjLst/>
    </dgm:shape>
    <dgm:constrLst>
      <dgm:constr type="userH" refType="h" fact="2"/>
      <dgm:constr type="w" for="ch" forName="chaos" refType="userH" fact="0.681"/>
      <dgm:constr type="h" for="ch" forName="chaos" refType="userH"/>
      <dgm:constr type="w" for="ch" forName="middle" refType="userH" fact="0.6"/>
      <dgm:constr type="h" for="ch" forName="middle" refType="userH"/>
      <dgm:constr type="w" for="ch" forName="last" refType="userH" fact="0.6"/>
      <dgm:constr type="h" for="ch" forName="last" refType="userH"/>
      <dgm:constr type="w" for="ch" forName="chevronComposite1" refType="userH" fact="0.22"/>
      <dgm:constr type="h" for="ch" forName="chevronComposite1" refType="userH" fact="0.52"/>
      <dgm:constr type="w" for="ch" forName="chevronComposite2" refType="userH" fact="0.22"/>
      <dgm:constr type="h" for="ch" forName="chevronComposite2" refType="userH" fact="0.52"/>
      <dgm:constr type="w" for="ch" forName="overlap" refType="userH" fact="-0.04"/>
      <dgm:constr type="h" for="ch" forName="overlap" refType="userH" fact="0.06"/>
      <dgm:constr type="primFontSz" for="des" forName="parTx1" op="equ" val="65"/>
      <dgm:constr type="primFontSz" for="des" forName="parTxMid" refType="primFontSz" refFor="des" refForName="parTx1" op="equ"/>
      <dgm:constr type="primFontSz" for="des" forName="circleTx" refType="primFontSz" refFor="des" refForName="parTx1" op="equ"/>
      <dgm:constr type="primFontSz" for="des" forName="desTx1" op="equ" val="65"/>
      <dgm:constr type="primFontSz" for="des" forName="desTxMid" refType="primFontSz" refFor="des" refForName="desTx1" op="equ"/>
      <dgm:constr type="primFontSz" for="des" forName="desTxN" refType="primFontSz" refFor="des" refForName="desTx1" op="equ"/>
    </dgm:constrLst>
    <dgm:forEach name="Name4" axis="ch" ptType="node">
      <dgm:choose name="Name5">
        <dgm:if name="Name6" axis="self" ptType="node" func="pos" op="equ" val="1">
          <dgm:layoutNode name="chaos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ctrX" for="ch" forName="parTx1" refType="w" fact="0.5"/>
              <dgm:constr type="t" for="ch" forName="parTx1" refType="w" fact="0.32"/>
              <dgm:constr type="w" for="ch" forName="parTx1" refType="w" fact="0.88"/>
              <dgm:constr type="h" for="ch" forName="parTx1" refType="w" fact="0.29"/>
              <dgm:constr type="ctrX" for="ch" forName="desTx1" refType="w" fact="0.5"/>
              <dgm:constr type="b" for="ch" forName="desTx1" refType="h"/>
              <dgm:constr type="w" for="ch" forName="desTx1" refType="w" fact="0.88"/>
              <dgm:constr type="h" for="ch" forName="desTx1" refType="h" fact="0.37"/>
              <dgm:constr type="l" for="ch" forName="c1" refType="w" fact="0.05"/>
              <dgm:constr type="t" for="ch" forName="c1" refType="w" fact="0.23"/>
              <dgm:constr type="w" for="ch" forName="c1" refType="w" fact="0.07"/>
              <dgm:constr type="h" for="ch" forName="c1" refType="w" refFor="ch" refForName="c1"/>
              <dgm:constr type="l" for="ch" forName="c2" refType="w" fact="0.1"/>
              <dgm:constr type="t" for="ch" forName="c2" refType="w" fact="0.13"/>
              <dgm:constr type="w" for="ch" forName="c2" refType="w" fact="0.07"/>
              <dgm:constr type="h" for="ch" forName="c2" refType="w" refFor="ch" refForName="c2"/>
              <dgm:constr type="l" for="ch" forName="c3" refType="w" fact="0.22"/>
              <dgm:constr type="t" for="ch" forName="c3" refType="w" fact="0.15"/>
              <dgm:constr type="w" for="ch" forName="c3" refType="w" fact="0.11"/>
              <dgm:constr type="h" for="ch" forName="c3" refType="w" refFor="ch" refForName="c3"/>
              <dgm:constr type="l" for="ch" forName="c4" refType="w" fact="0.32"/>
              <dgm:constr type="t" for="ch" forName="c4" refType="w" fact="0.04"/>
              <dgm:constr type="w" for="ch" forName="c4" refType="w" fact="0.07"/>
              <dgm:constr type="h" for="ch" forName="c4" refType="w" refFor="ch" refForName="c4"/>
              <dgm:constr type="l" for="ch" forName="c5" refType="w" fact="0.45"/>
              <dgm:constr type="t" for="ch" forName="c5" refType="w" fact="0"/>
              <dgm:constr type="w" for="ch" forName="c5" refType="w" fact="0.07"/>
              <dgm:constr type="h" for="ch" forName="c5" refType="w" refFor="ch" refForName="c5"/>
              <dgm:constr type="l" for="ch" forName="c6" refType="w" fact="0.61"/>
              <dgm:constr type="t" for="ch" forName="c6" refType="w" fact="0.07"/>
              <dgm:constr type="w" for="ch" forName="c6" refType="w" fact="0.07"/>
              <dgm:constr type="h" for="ch" forName="c6" refType="w" refFor="ch" refForName="c6"/>
              <dgm:constr type="l" for="ch" forName="c7" refType="w" fact="0.71"/>
              <dgm:constr type="t" for="ch" forName="c7" refType="w" fact="0.12"/>
              <dgm:constr type="w" for="ch" forName="c7" refType="w" fact="0.11"/>
              <dgm:constr type="h" for="ch" forName="c7" refType="w" refFor="ch" refForName="c7"/>
              <dgm:constr type="l" for="ch" forName="c8" refType="w" fact="0.85"/>
              <dgm:constr type="t" for="ch" forName="c8" refType="w" fact="0.23"/>
              <dgm:constr type="w" for="ch" forName="c8" refType="w" fact="0.07"/>
              <dgm:constr type="h" for="ch" forName="c8" refType="w" refFor="ch" refForName="c8"/>
              <dgm:constr type="l" for="ch" forName="c9" refType="w" fact="0.91"/>
              <dgm:constr type="t" for="ch" forName="c9" refType="w" fact="0.34"/>
              <dgm:constr type="w" for="ch" forName="c9" refType="w" fact="0.07"/>
              <dgm:constr type="h" for="ch" forName="c9" refType="w" refFor="ch" refForName="c9"/>
              <dgm:constr type="l" for="ch" forName="c10" refType="w" fact="0.39"/>
              <dgm:constr type="t" for="ch" forName="c10" refType="w" fact="0.13"/>
              <dgm:constr type="w" for="ch" forName="c10" refType="w" fact="0.18"/>
              <dgm:constr type="h" for="ch" forName="c10" refType="w" refFor="ch" refForName="c10"/>
              <dgm:constr type="l" for="ch" forName="c11" refType="w" fact="0"/>
              <dgm:constr type="t" for="ch" forName="c11" refType="w" fact="0.51"/>
              <dgm:constr type="w" for="ch" forName="c11" refType="w" fact="0.07"/>
              <dgm:constr type="h" for="ch" forName="c11" refType="w" refFor="ch" refForName="c11"/>
              <dgm:constr type="l" for="ch" forName="c12" refType="w" fact="0.06"/>
              <dgm:constr type="t" for="ch" forName="c12" refType="w" fact="0.6"/>
              <dgm:constr type="w" for="ch" forName="c12" refType="w" fact="0.11"/>
              <dgm:constr type="h" for="ch" forName="c12" refType="w" refFor="ch" refForName="c12"/>
              <dgm:constr type="l" for="ch" forName="c13" refType="w" fact="0.21"/>
              <dgm:constr type="t" for="ch" forName="c13" refType="w" fact="0.68"/>
              <dgm:constr type="w" for="ch" forName="c13" refType="w" fact="0.16"/>
              <dgm:constr type="h" for="ch" forName="c13" refType="w" refFor="ch" refForName="c13"/>
              <dgm:constr type="l" for="ch" forName="c14" refType="w" fact="0.42"/>
              <dgm:constr type="t" for="ch" forName="c14" refType="w" fact="0.81"/>
              <dgm:constr type="w" for="ch" forName="c14" refType="w" fact="0.07"/>
              <dgm:constr type="h" for="ch" forName="c14" refType="w" refFor="ch" refForName="c14"/>
              <dgm:constr type="l" for="ch" forName="c15" refType="w" fact="0.46"/>
              <dgm:constr type="t" for="ch" forName="c15" refType="w" fact="0.68"/>
              <dgm:constr type="w" for="ch" forName="c15" refType="w" fact="0.11"/>
              <dgm:constr type="h" for="ch" forName="c15" refType="w" refFor="ch" refForName="c15"/>
              <dgm:constr type="l" for="ch" forName="c16" refType="w" fact="0.56"/>
              <dgm:constr type="t" for="ch" forName="c16" refType="w" fact="0.82"/>
              <dgm:constr type="w" for="ch" forName="c16" refType="w" fact="0.07"/>
              <dgm:constr type="h" for="ch" forName="c16" refType="w" refFor="ch" refForName="c16"/>
              <dgm:constr type="l" for="ch" forName="c17" refType="w" fact="0.65"/>
              <dgm:constr type="t" for="ch" forName="c17" refType="w" fact="0.66"/>
              <dgm:constr type="w" for="ch" forName="c17" refType="w" fact="0.16"/>
              <dgm:constr type="h" for="ch" forName="c17" refType="w" refFor="ch" refForName="c17"/>
              <dgm:constr type="l" for="ch" forName="c18" refType="w" fact="0.87"/>
              <dgm:constr type="t" for="ch" forName="c18" refType="w" fact="0.62"/>
              <dgm:constr type="w" for="ch" forName="c18" refType="w" fact="0.11"/>
              <dgm:constr type="h" for="ch" forName="c18" refType="w" refFor="ch" refForName="c18"/>
            </dgm:constrLst>
            <dgm:layoutNode name="parTx1" styleLbl="revTx">
              <dgm:alg type="tx"/>
              <dgm:shape xmlns:r="http://schemas.openxmlformats.org/officeDocument/2006/relationships" type="rect" r:blip="">
                <dgm:adjLst/>
              </dgm:shape>
              <dgm:presOf axis="self" ptType="node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choose name="Name7">
              <dgm:if name="Name8" axis="ch" ptType="node" func="cnt" op="gte" val="1">
                <dgm:layoutNode name="desTx1" styleLbl="revTx">
                  <dgm:varLst>
                    <dgm:bulletEnabled val="1"/>
                  </dgm:varLst>
                  <dgm:choose name="Name9">
                    <dgm:if name="Name10" axis="ch" ptType="node" func="cnt" op="equ" val="1">
                      <dgm:alg type="tx">
                        <dgm:param type="shpTxLTRAlignCh" val="l"/>
                      </dgm:alg>
                    </dgm:if>
                    <dgm:else name="Name11">
                      <dgm:alg type="tx">
                        <dgm:param type="shpTxLTRAlignCh" val="l"/>
                        <dgm:param type="stBulletLvl" val="1"/>
                      </dgm:alg>
                    </dgm:else>
                  </dgm:choose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</dgm:if>
              <dgm:else name="Name12"/>
            </dgm:choose>
            <dgm:layoutNode name="c1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2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3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4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5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6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7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8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9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0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1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2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3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4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5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6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7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  <dgm:layoutNode name="c18" styleLbl="node1">
              <dgm:alg type="sp"/>
              <dgm:shape xmlns:r="http://schemas.openxmlformats.org/officeDocument/2006/relationships" type="ellipse" r:blip="">
                <dgm:adjLst/>
              </dgm:shape>
              <dgm:presOf/>
            </dgm:layoutNode>
          </dgm:layoutNode>
        </dgm:if>
        <dgm:if name="Name13" axis="self" ptType="node" func="revPos" op="equ" val="1">
          <dgm:layoutNode name="last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ctrX" for="ch" forName="circleTx" refType="w" fact="0.5"/>
              <dgm:constr type="t" for="ch" forName="circleTx" refType="w" fact="0.117"/>
              <dgm:constr type="w" for="ch" forName="circleTx" refType="h" refFor="ch" refForName="circleTx"/>
              <dgm:constr type="h" for="ch" forName="circleTx" refType="w" fact="0.85"/>
              <dgm:constr type="l" for="ch" forName="desTxN"/>
              <dgm:constr type="b" for="ch" forName="desTxN" refType="h"/>
              <dgm:constr type="w" for="ch" forName="desTxN" refType="w"/>
              <dgm:constr type="h" for="ch" forName="desTxN" refType="h" fact="0.37"/>
              <dgm:constr type="ctrX" for="ch" forName="spN" refType="w" fact="0.5"/>
              <dgm:constr type="t" for="ch" forName="spN"/>
              <dgm:constr type="w" for="ch" forName="spN" refType="w" fact="0.93"/>
              <dgm:constr type="h" for="ch" forName="spN" refType="h" fact="0.01"/>
            </dgm:constrLst>
            <dgm:layoutNode name="circleTx" styleLbl="node1">
              <dgm:alg type="tx"/>
              <dgm:shape xmlns:r="http://schemas.openxmlformats.org/officeDocument/2006/relationships" type="ellipse" r:blip="">
                <dgm:adjLst/>
              </dgm:shape>
              <dgm:presOf axis="self" ptType="node"/>
              <dgm:constrLst>
                <dgm:constr type="lMarg"/>
                <dgm:constr type="rMarg"/>
                <dgm:constr type="tMarg"/>
                <dgm:constr type="bMarg"/>
              </dgm:constrLst>
              <dgm:ruleLst>
                <dgm:rule type="primFontSz" val="5" fact="NaN" max="NaN"/>
              </dgm:ruleLst>
            </dgm:layoutNode>
            <dgm:choose name="Name14">
              <dgm:if name="Name15" axis="ch" ptType="node" func="cnt" op="gte" val="1">
                <dgm:layoutNode name="desTxN" styleLbl="revTx">
                  <dgm:varLst>
                    <dgm:bulletEnabled val="1"/>
                  </dgm:varLst>
                  <dgm:choose name="Name16">
                    <dgm:if name="Name17" axis="ch" ptType="node" func="cnt" op="equ" val="1">
                      <dgm:alg type="tx">
                        <dgm:param type="shpTxLTRAlignCh" val="l"/>
                      </dgm:alg>
                    </dgm:if>
                    <dgm:else name="Name18">
                      <dgm:alg type="tx">
                        <dgm:param type="shpTxLTRAlignCh" val="l"/>
                        <dgm:param type="stBulletLvl" val="1"/>
                      </dgm:alg>
                    </dgm:else>
                  </dgm:choose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  <dgm:layoutNode name="spN">
              <dgm:alg type="sp"/>
              <dgm:shape xmlns:r="http://schemas.openxmlformats.org/officeDocument/2006/relationships" r:blip="">
                <dgm:adjLst/>
              </dgm:shape>
              <dgm:presOf/>
            </dgm:layoutNode>
          </dgm:layoutNode>
        </dgm:if>
        <dgm:else name="Name20">
          <dgm:layoutNode name="middl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l" for="ch" forName="parTxMid"/>
              <dgm:constr type="t" for="ch" forName="parTxMid" refType="w" fact="0.167"/>
              <dgm:constr type="w" for="ch" forName="parTxMid" refType="w"/>
              <dgm:constr type="h" for="ch" forName="parTxMid" refType="w" fact="0.7"/>
              <dgm:constr type="l" for="ch" forName="desTxMid"/>
              <dgm:constr type="b" for="ch" forName="desTxMid" refType="h"/>
              <dgm:constr type="w" for="ch" forName="desTxMid" refType="w"/>
              <dgm:constr type="h" for="ch" forName="desTxMid" refType="h" fact="0.37"/>
              <dgm:constr type="ctrX" for="ch" forName="spMid" refType="w" fact="0.5"/>
              <dgm:constr type="t" for="ch" forName="spMid"/>
              <dgm:constr type="w" for="ch" forName="spMid" refType="w" fact="0.01"/>
              <dgm:constr type="h" for="ch" forName="spMid" refType="h" fact="0.01"/>
            </dgm:constrLst>
            <dgm:layoutNode name="parTxMid" styleLbl="revTx">
              <dgm:alg type="tx"/>
              <dgm:shape xmlns:r="http://schemas.openxmlformats.org/officeDocument/2006/relationships" type="rect" r:blip="">
                <dgm:adjLst/>
              </dgm:shape>
              <dgm:presOf axis="self" ptType="node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choose name="Name21">
              <dgm:if name="Name22" axis="ch" ptType="node" func="cnt" op="gte" val="1">
                <dgm:layoutNode name="desTxMid" styleLbl="revTx">
                  <dgm:varLst>
                    <dgm:bulletEnabled val="1"/>
                  </dgm:varLst>
                  <dgm:choose name="Name23">
                    <dgm:if name="Name24" axis="ch" ptType="node" func="cnt" op="equ" val="1">
                      <dgm:alg type="tx">
                        <dgm:param type="shpTxLTRAlignCh" val="l"/>
                      </dgm:alg>
                    </dgm:if>
                    <dgm:else name="Name25">
                      <dgm:alg type="tx">
                        <dgm:param type="shpTxLTRAlignCh" val="l"/>
                        <dgm:param type="stBulletLvl" val="1"/>
                      </dgm:alg>
                    </dgm:else>
                  </dgm:choose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</dgm:if>
              <dgm:else name="Name26"/>
            </dgm:choose>
            <dgm:layoutNode name="spMid">
              <dgm:alg type="sp"/>
              <dgm:shape xmlns:r="http://schemas.openxmlformats.org/officeDocument/2006/relationships" r:blip="">
                <dgm:adjLst/>
              </dgm:shape>
              <dgm:presOf/>
            </dgm:layoutNode>
          </dgm:layoutNode>
        </dgm:else>
      </dgm:choose>
      <dgm:forEach name="Name27" axis="followSib" ptType="sibTrans" cnt="1">
        <dgm:layoutNode name="chevronComposite1" styleLbl="alignImgPlace1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l" for="ch" forName="chevron1"/>
            <dgm:constr type="t" for="ch" forName="chevron1" refType="h" fact="0.1923"/>
            <dgm:constr type="w" for="ch" forName="chevron1" refType="w"/>
            <dgm:constr type="b" for="ch" forName="chevron1" refType="h"/>
            <dgm:constr type="l" for="ch" forName="spChevron1"/>
            <dgm:constr type="t" for="ch" forName="spChevron1"/>
            <dgm:constr type="w" for="ch" forName="spChevron1" refType="w" fact="0.01"/>
            <dgm:constr type="h" for="ch" forName="spChevron1" refType="h" fact="0.01"/>
          </dgm:constrLst>
          <dgm:layoutNode name="chevron1">
            <dgm:alg type="sp"/>
            <dgm:choose name="Name28">
              <dgm:if name="Name29" func="var" arg="dir" op="equ" val="norm">
                <dgm:shape xmlns:r="http://schemas.openxmlformats.org/officeDocument/2006/relationships" type="chevron" r:blip="">
                  <dgm:adjLst>
                    <dgm:adj idx="1" val="0.6231"/>
                  </dgm:adjLst>
                </dgm:shape>
              </dgm:if>
              <dgm:else name="Name30">
                <dgm:shape xmlns:r="http://schemas.openxmlformats.org/officeDocument/2006/relationships" rot="180" type="chevron" r:blip="">
                  <dgm:adjLst>
                    <dgm:adj idx="1" val="0.6231"/>
                  </dgm:adjLst>
                </dgm:shape>
              </dgm:else>
            </dgm:choose>
            <dgm:presOf/>
          </dgm:layoutNode>
          <dgm:layoutNode name="spChevron1">
            <dgm:alg type="sp"/>
            <dgm:shape xmlns:r="http://schemas.openxmlformats.org/officeDocument/2006/relationships" r:blip="">
              <dgm:adjLst/>
            </dgm:shape>
            <dgm:presOf/>
          </dgm:layoutNode>
        </dgm:layoutNode>
        <dgm:choose name="Name31">
          <dgm:if name="Name32" axis="root ch" ptType="all node" func="cnt" op="equ" val="2">
            <dgm:layoutNode name="overlap">
              <dgm:alg type="sp"/>
              <dgm:shape xmlns:r="http://schemas.openxmlformats.org/officeDocument/2006/relationships" r:blip="">
                <dgm:adjLst/>
              </dgm:shape>
              <dgm:presOf/>
            </dgm:layoutNode>
            <dgm:layoutNode name="chevronComposite2" styleLbl="alignImgPlace1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l" for="ch" forName="chevron2"/>
                <dgm:constr type="t" for="ch" forName="chevron2" refType="h" fact="0.1923"/>
                <dgm:constr type="w" for="ch" forName="chevron2" refType="w"/>
                <dgm:constr type="b" for="ch" forName="chevron2" refType="h"/>
                <dgm:constr type="l" for="ch" forName="spChevron2"/>
                <dgm:constr type="t" for="ch" forName="spChevron2"/>
                <dgm:constr type="w" for="ch" forName="spChevron2" refType="w" fact="0.01"/>
                <dgm:constr type="h" for="ch" forName="spChevron2" refType="h" fact="0.01"/>
              </dgm:constrLst>
              <dgm:layoutNode name="chevron2">
                <dgm:alg type="sp"/>
                <dgm:choose name="Name33">
                  <dgm:if name="Name34" func="var" arg="dir" op="equ" val="norm">
                    <dgm:shape xmlns:r="http://schemas.openxmlformats.org/officeDocument/2006/relationships" type="chevron" r:blip="">
                      <dgm:adjLst>
                        <dgm:adj idx="1" val="0.6231"/>
                      </dgm:adjLst>
                    </dgm:shape>
                  </dgm:if>
                  <dgm:else name="Name35">
                    <dgm:shape xmlns:r="http://schemas.openxmlformats.org/officeDocument/2006/relationships" rot="180" type="chevron" r:blip="">
                      <dgm:adjLst>
                        <dgm:adj idx="1" val="0.6231"/>
                      </dgm:adjLst>
                    </dgm:shape>
                  </dgm:else>
                </dgm:choose>
                <dgm:presOf/>
              </dgm:layoutNode>
              <dgm:layoutNode name="spChevron2">
                <dgm:alg type="sp"/>
                <dgm:shape xmlns:r="http://schemas.openxmlformats.org/officeDocument/2006/relationships" r:blip="">
                  <dgm:adjLst/>
                </dgm:shape>
                <dgm:presOf/>
              </dgm:layoutNode>
            </dgm:layoutNode>
          </dgm:if>
          <dgm:else name="Name36"/>
        </dgm:choos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3-11-24T06:33:00Z</cp:lastPrinted>
  <dcterms:created xsi:type="dcterms:W3CDTF">2024-05-31T12:53:00Z</dcterms:created>
  <dcterms:modified xsi:type="dcterms:W3CDTF">2024-05-31T12:53:00Z</dcterms:modified>
</cp:coreProperties>
</file>